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7CF33" w14:textId="77777777" w:rsidR="0054339A" w:rsidRDefault="0054339A" w:rsidP="0054339A">
      <w:pPr>
        <w:pStyle w:val="Heading2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upplementary material</w:t>
      </w:r>
    </w:p>
    <w:p w14:paraId="09F4BBDD" w14:textId="3CEB44B8" w:rsidR="00B5501C" w:rsidRDefault="002F7AF6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036078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Appendix </w:t>
      </w:r>
      <w:r w:rsidR="00B5501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1</w:t>
      </w:r>
      <w:r w:rsidRPr="00036078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econdary analysis: </w:t>
      </w:r>
      <w:r w:rsidR="00B5501C" w:rsidRPr="00B5501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omparisons of costs and outcomes of three schemes with different configurations</w:t>
      </w:r>
    </w:p>
    <w:p w14:paraId="53B845DC" w14:textId="38DF48B0" w:rsidR="00723935" w:rsidRDefault="00723935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Aims </w:t>
      </w:r>
    </w:p>
    <w:p w14:paraId="05B52400" w14:textId="1DE14E35" w:rsidR="00723935" w:rsidRPr="00EB4D2B" w:rsidRDefault="00AE770F" w:rsidP="00EB4D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We wanted to consider the c</w:t>
      </w:r>
      <w:r w:rsidRPr="00EB4D2B">
        <w:rPr>
          <w:rFonts w:ascii="Times New Roman" w:eastAsia="Times New Roman" w:hAnsi="Times New Roman" w:cs="Times New Roman"/>
          <w:bCs/>
          <w:sz w:val="24"/>
          <w:szCs w:val="24"/>
        </w:rPr>
        <w:t xml:space="preserve">osts </w:t>
      </w:r>
      <w:r w:rsidR="0051082B">
        <w:rPr>
          <w:rFonts w:ascii="Times New Roman" w:eastAsia="Times New Roman" w:hAnsi="Times New Roman" w:cs="Times New Roman"/>
          <w:bCs/>
          <w:sz w:val="24"/>
          <w:szCs w:val="24"/>
        </w:rPr>
        <w:t>effectiveness</w:t>
      </w:r>
      <w:r w:rsidRPr="00EB4D2B">
        <w:rPr>
          <w:rFonts w:ascii="Times New Roman" w:eastAsia="Times New Roman" w:hAnsi="Times New Roman" w:cs="Times New Roman"/>
          <w:bCs/>
          <w:sz w:val="24"/>
          <w:szCs w:val="24"/>
        </w:rPr>
        <w:t xml:space="preserve"> of specialist hospital discharge and intermediate care (support after discharge) services for people who are homeless in Englan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AF510E">
        <w:rPr>
          <w:rFonts w:ascii="Times New Roman" w:eastAsia="Times New Roman" w:hAnsi="Times New Roman" w:cs="Times New Roman"/>
          <w:bCs/>
          <w:sz w:val="24"/>
          <w:szCs w:val="24"/>
        </w:rPr>
        <w:t xml:space="preserve">considering </w:t>
      </w:r>
      <w:r w:rsidR="002A741A">
        <w:rPr>
          <w:rFonts w:ascii="Times New Roman" w:eastAsia="Times New Roman" w:hAnsi="Times New Roman" w:cs="Times New Roman"/>
          <w:bCs/>
          <w:sz w:val="24"/>
          <w:szCs w:val="24"/>
        </w:rPr>
        <w:t xml:space="preserve">impacts on health outcomes (quality adjusted life years)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looking at </w:t>
      </w:r>
      <w:r w:rsidR="009A3740" w:rsidRPr="009A3740">
        <w:rPr>
          <w:rFonts w:ascii="Times New Roman" w:eastAsia="Times New Roman" w:hAnsi="Times New Roman" w:cs="Times New Roman"/>
          <w:bCs/>
          <w:sz w:val="24"/>
          <w:szCs w:val="24"/>
        </w:rPr>
        <w:t>three different ‘in patient care coordination</w:t>
      </w:r>
      <w:r w:rsidR="00546F9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9A3740" w:rsidRPr="009A3740">
        <w:rPr>
          <w:rFonts w:ascii="Times New Roman" w:eastAsia="Times New Roman" w:hAnsi="Times New Roman" w:cs="Times New Roman"/>
          <w:bCs/>
          <w:sz w:val="24"/>
          <w:szCs w:val="24"/>
        </w:rPr>
        <w:t>and discharge planning’ configurations</w:t>
      </w:r>
      <w:r w:rsidR="00207E61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207E61" w:rsidRPr="00207E61">
        <w:rPr>
          <w:rFonts w:ascii="Times New Roman" w:eastAsia="Times New Roman" w:hAnsi="Times New Roman" w:cs="Times New Roman"/>
          <w:bCs/>
          <w:sz w:val="24"/>
          <w:szCs w:val="24"/>
        </w:rPr>
        <w:t>We also wanted to estimate the costs of these three service models and make them available</w:t>
      </w:r>
      <w:r w:rsidR="00207E6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207E61" w:rsidRPr="00207E61">
        <w:rPr>
          <w:rFonts w:ascii="Times New Roman" w:eastAsia="Times New Roman" w:hAnsi="Times New Roman" w:cs="Times New Roman"/>
          <w:bCs/>
          <w:sz w:val="24"/>
          <w:szCs w:val="24"/>
        </w:rPr>
        <w:t>to local policy decision-makers who might be considering providing</w:t>
      </w:r>
      <w:r w:rsidR="002A741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207E61" w:rsidRPr="00207E61">
        <w:rPr>
          <w:rFonts w:ascii="Times New Roman" w:eastAsia="Times New Roman" w:hAnsi="Times New Roman" w:cs="Times New Roman"/>
          <w:bCs/>
          <w:sz w:val="24"/>
          <w:szCs w:val="24"/>
        </w:rPr>
        <w:t>similar services.</w:t>
      </w:r>
    </w:p>
    <w:p w14:paraId="6427C4F8" w14:textId="6AC647AA" w:rsidR="002F7AF6" w:rsidRPr="00EB4D2B" w:rsidRDefault="005239C9" w:rsidP="00EB4D2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EB4D2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Methods</w:t>
      </w:r>
    </w:p>
    <w:p w14:paraId="64BC38D4" w14:textId="5F712EDF" w:rsidR="002F7AF6" w:rsidRPr="00427EB9" w:rsidRDefault="00821047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r w:rsidR="002F7AF6" w:rsidRPr="00427EB9">
        <w:rPr>
          <w:rFonts w:ascii="Times New Roman" w:eastAsia="Times New Roman" w:hAnsi="Times New Roman" w:cs="Times New Roman"/>
          <w:bCs/>
          <w:sz w:val="24"/>
          <w:szCs w:val="24"/>
        </w:rPr>
        <w:t xml:space="preserve"> three scheme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included in the secondary analysis </w:t>
      </w:r>
      <w:r w:rsidR="004D076F">
        <w:rPr>
          <w:rFonts w:ascii="Times New Roman" w:eastAsia="Times New Roman" w:hAnsi="Times New Roman" w:cs="Times New Roman"/>
          <w:bCs/>
          <w:sz w:val="24"/>
          <w:szCs w:val="24"/>
        </w:rPr>
        <w:t>presented</w:t>
      </w:r>
      <w:r w:rsidR="002F7AF6" w:rsidRPr="00427EB9">
        <w:rPr>
          <w:rFonts w:ascii="Times New Roman" w:eastAsia="Times New Roman" w:hAnsi="Times New Roman" w:cs="Times New Roman"/>
          <w:bCs/>
          <w:sz w:val="24"/>
          <w:szCs w:val="24"/>
        </w:rPr>
        <w:t xml:space="preserve"> different service configurations </w:t>
      </w:r>
      <w:r w:rsidR="004D076F">
        <w:rPr>
          <w:rFonts w:ascii="Times New Roman" w:eastAsia="Times New Roman" w:hAnsi="Times New Roman" w:cs="Times New Roman"/>
          <w:bCs/>
          <w:sz w:val="24"/>
          <w:szCs w:val="24"/>
        </w:rPr>
        <w:t>as it follows</w:t>
      </w:r>
      <w:r w:rsidR="002F7AF6">
        <w:rPr>
          <w:rFonts w:ascii="Times New Roman" w:eastAsia="Times New Roman" w:hAnsi="Times New Roman" w:cs="Times New Roman"/>
          <w:bCs/>
          <w:sz w:val="24"/>
          <w:szCs w:val="24"/>
        </w:rPr>
        <w:t>:</w:t>
      </w:r>
    </w:p>
    <w:p w14:paraId="23DD1BF2" w14:textId="77777777" w:rsidR="002F7AF6" w:rsidRPr="00427EB9" w:rsidRDefault="002F7AF6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27EB9">
        <w:rPr>
          <w:rFonts w:ascii="Times New Roman" w:eastAsia="Times New Roman" w:hAnsi="Times New Roman" w:cs="Times New Roman"/>
          <w:bCs/>
          <w:sz w:val="24"/>
          <w:szCs w:val="24"/>
        </w:rPr>
        <w:t>(Configuration 1) This involves a clinically led scheme providing patient in-reach and discharge coordination, without a 'step-down' service. Typically led by nurses or general practitioners (GPs), these schemes include in-reach activities such as hospital ward rounds.</w:t>
      </w:r>
    </w:p>
    <w:p w14:paraId="7485E136" w14:textId="77777777" w:rsidR="002F7AF6" w:rsidRPr="00427EB9" w:rsidRDefault="002F7AF6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27EB9">
        <w:rPr>
          <w:rFonts w:ascii="Times New Roman" w:eastAsia="Times New Roman" w:hAnsi="Times New Roman" w:cs="Times New Roman"/>
          <w:bCs/>
          <w:sz w:val="24"/>
          <w:szCs w:val="24"/>
        </w:rPr>
        <w:t>(Configuration 2) This configuration encompasses clinical and housing in-reach, discharge coordination, and access to 'step-down' intermediate care.</w:t>
      </w:r>
    </w:p>
    <w:p w14:paraId="4F1DCDB3" w14:textId="77777777" w:rsidR="002F7AF6" w:rsidRPr="00427EB9" w:rsidRDefault="002F7AF6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27EB9">
        <w:rPr>
          <w:rFonts w:ascii="Times New Roman" w:eastAsia="Times New Roman" w:hAnsi="Times New Roman" w:cs="Times New Roman"/>
          <w:bCs/>
          <w:sz w:val="24"/>
          <w:szCs w:val="24"/>
        </w:rPr>
        <w:t xml:space="preserve">(Configuration 3) This involves a housing-led scheme primarily focused on offering accommodation to individuals with a history of homelessness upon discharge from the hospital. This configuration includes a team of housing support workers providing patient </w:t>
      </w:r>
      <w:proofErr w:type="spellStart"/>
      <w:r w:rsidRPr="00427EB9">
        <w:rPr>
          <w:rFonts w:ascii="Times New Roman" w:eastAsia="Times New Roman" w:hAnsi="Times New Roman" w:cs="Times New Roman"/>
          <w:bCs/>
          <w:sz w:val="24"/>
          <w:szCs w:val="24"/>
        </w:rPr>
        <w:t>inreach</w:t>
      </w:r>
      <w:proofErr w:type="spellEnd"/>
      <w:r w:rsidRPr="00427EB9">
        <w:rPr>
          <w:rFonts w:ascii="Times New Roman" w:eastAsia="Times New Roman" w:hAnsi="Times New Roman" w:cs="Times New Roman"/>
          <w:bCs/>
          <w:sz w:val="24"/>
          <w:szCs w:val="24"/>
        </w:rPr>
        <w:t xml:space="preserve">, discharge coordination, and community-based step-down services. </w:t>
      </w:r>
    </w:p>
    <w:p w14:paraId="6A37668D" w14:textId="19E5CC68" w:rsidR="009678D5" w:rsidRDefault="00620553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 cost consequence model was applied. </w:t>
      </w:r>
    </w:p>
    <w:p w14:paraId="45693A3F" w14:textId="4E6AC099" w:rsidR="002F7AF6" w:rsidRPr="00B1234E" w:rsidRDefault="00C80DDF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="002F7AF6" w:rsidRPr="00427EB9">
        <w:rPr>
          <w:rFonts w:ascii="Times New Roman" w:eastAsia="Times New Roman" w:hAnsi="Times New Roman" w:cs="Times New Roman"/>
          <w:bCs/>
          <w:sz w:val="24"/>
          <w:szCs w:val="24"/>
        </w:rPr>
        <w:t xml:space="preserve">he 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 xml:space="preserve">outcomes included </w:t>
      </w:r>
      <w:r w:rsidR="00FC47D3">
        <w:rPr>
          <w:rFonts w:ascii="Times New Roman" w:eastAsia="Times New Roman" w:hAnsi="Times New Roman" w:cs="Times New Roman"/>
          <w:bCs/>
          <w:sz w:val="24"/>
          <w:szCs w:val="24"/>
        </w:rPr>
        <w:t>quality adjusted life years (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>QALYs</w:t>
      </w:r>
      <w:r w:rsidR="00FC47D3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were calculated from EQ-5D data collected at baseline and 12-month follow-up.</w:t>
      </w:r>
      <w:r w:rsidR="002F7AF6" w:rsidRPr="00D4511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calibration of the QALY scores came from Hewett et al. (2016).</w:t>
      </w:r>
      <w:r w:rsidR="002F7AF6" w:rsidRPr="00D4511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2100E" w:rsidRPr="00353C47">
        <w:rPr>
          <w:rFonts w:ascii="Times New Roman" w:eastAsia="Times New Roman" w:hAnsi="Times New Roman" w:cs="Times New Roman"/>
          <w:sz w:val="24"/>
          <w:szCs w:val="24"/>
        </w:rPr>
        <w:t>We consider</w:t>
      </w:r>
      <w:r w:rsidR="00F2100E">
        <w:rPr>
          <w:rFonts w:ascii="Times New Roman" w:eastAsia="Times New Roman" w:hAnsi="Times New Roman" w:cs="Times New Roman"/>
          <w:sz w:val="24"/>
          <w:szCs w:val="24"/>
        </w:rPr>
        <w:t>ed</w:t>
      </w:r>
      <w:r w:rsidR="00F2100E" w:rsidRPr="00353C47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66428F">
        <w:rPr>
          <w:rFonts w:ascii="Times New Roman" w:eastAsia="Times New Roman" w:hAnsi="Times New Roman" w:cs="Times New Roman"/>
          <w:sz w:val="24"/>
          <w:szCs w:val="24"/>
        </w:rPr>
        <w:t xml:space="preserve">annual </w:t>
      </w:r>
      <w:r w:rsidR="00F2100E" w:rsidRPr="00353C47">
        <w:rPr>
          <w:rFonts w:ascii="Times New Roman" w:eastAsia="Times New Roman" w:hAnsi="Times New Roman" w:cs="Times New Roman"/>
          <w:sz w:val="24"/>
          <w:szCs w:val="24"/>
        </w:rPr>
        <w:t xml:space="preserve">economic consequences on NHS </w:t>
      </w:r>
      <w:r w:rsidR="00F2100E">
        <w:rPr>
          <w:rFonts w:ascii="Times New Roman" w:eastAsia="Times New Roman" w:hAnsi="Times New Roman" w:cs="Times New Roman"/>
          <w:sz w:val="24"/>
          <w:szCs w:val="24"/>
        </w:rPr>
        <w:t xml:space="preserve">looking at </w:t>
      </w:r>
      <w:r w:rsidR="00F2100E" w:rsidRPr="00353C47">
        <w:rPr>
          <w:rFonts w:ascii="Times New Roman" w:eastAsia="Times New Roman" w:hAnsi="Times New Roman" w:cs="Times New Roman"/>
          <w:sz w:val="24"/>
          <w:szCs w:val="24"/>
        </w:rPr>
        <w:t>hospital readmissions</w:t>
      </w:r>
      <w:r w:rsidR="00F2100E">
        <w:rPr>
          <w:rFonts w:ascii="Times New Roman" w:eastAsia="Times New Roman" w:hAnsi="Times New Roman" w:cs="Times New Roman"/>
          <w:sz w:val="24"/>
          <w:szCs w:val="24"/>
        </w:rPr>
        <w:t>, as reported in the main analysis.</w:t>
      </w:r>
      <w:r w:rsidR="00F2100E" w:rsidRPr="00353C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>Also, we collected additional information on annual service delivery costs to cover staff salaries, their training and subsistence expenses, overheads and other items.</w:t>
      </w:r>
      <w:r w:rsidR="002F7AF6" w:rsidRPr="00D45119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 xml:space="preserve"> QALY outcomes</w:t>
      </w:r>
      <w:r w:rsidR="00612E0D">
        <w:rPr>
          <w:rFonts w:ascii="Times New Roman" w:eastAsia="Times New Roman" w:hAnsi="Times New Roman" w:cs="Times New Roman"/>
          <w:bCs/>
          <w:sz w:val="24"/>
          <w:szCs w:val="24"/>
        </w:rPr>
        <w:t>, hospitalisation costs</w:t>
      </w:r>
      <w:r w:rsidR="002F7AF6" w:rsidRPr="00107AD6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service delivery costs were compared between configurations 2/3 and </w:t>
      </w:r>
      <w:r w:rsidR="002F7AF6" w:rsidRPr="00B1234E">
        <w:rPr>
          <w:rFonts w:ascii="Times New Roman" w:eastAsia="Times New Roman" w:hAnsi="Times New Roman" w:cs="Times New Roman"/>
          <w:bCs/>
          <w:sz w:val="24"/>
          <w:szCs w:val="24"/>
        </w:rPr>
        <w:t xml:space="preserve">configuration 1 (standard care). </w:t>
      </w:r>
    </w:p>
    <w:p w14:paraId="70EC6424" w14:textId="3BA8881C" w:rsidR="002F7AF6" w:rsidRDefault="002F7AF6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2F7AF6" w:rsidSect="0020732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45119">
        <w:rPr>
          <w:rFonts w:ascii="Times New Roman" w:eastAsia="Times New Roman" w:hAnsi="Times New Roman" w:cs="Times New Roman"/>
          <w:sz w:val="24"/>
          <w:szCs w:val="24"/>
        </w:rPr>
        <w:t>QALY (at baseline, index discharge, and 12-month follow-up) data for the secondary analysis were collected between 1 January 2015 and 30 September 2017. Annual intervention cost data</w:t>
      </w:r>
      <w:r w:rsidRPr="00D4511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D45119">
        <w:rPr>
          <w:rFonts w:ascii="Times New Roman" w:eastAsia="Times New Roman" w:hAnsi="Times New Roman" w:cs="Times New Roman"/>
          <w:sz w:val="24"/>
          <w:szCs w:val="24"/>
        </w:rPr>
        <w:t xml:space="preserve"> refer to 2017 figures.</w:t>
      </w:r>
      <w:r w:rsidRPr="00B1234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E47891">
        <w:rPr>
          <w:rFonts w:ascii="Times New Roman" w:eastAsia="Times New Roman" w:hAnsi="Times New Roman" w:cs="Times New Roman"/>
          <w:sz w:val="24"/>
          <w:szCs w:val="24"/>
        </w:rPr>
        <w:t xml:space="preserve">Cost </w:t>
      </w:r>
      <w:r w:rsidRPr="00B1234E">
        <w:rPr>
          <w:rFonts w:ascii="Times New Roman" w:eastAsia="Times New Roman" w:hAnsi="Times New Roman" w:cs="Times New Roman"/>
          <w:sz w:val="24"/>
          <w:szCs w:val="24"/>
        </w:rPr>
        <w:t xml:space="preserve">A summary of the </w:t>
      </w:r>
      <w:r w:rsidR="00C80DDF">
        <w:rPr>
          <w:rFonts w:ascii="Times New Roman" w:eastAsia="Times New Roman" w:hAnsi="Times New Roman" w:cs="Times New Roman"/>
          <w:sz w:val="24"/>
          <w:szCs w:val="24"/>
        </w:rPr>
        <w:t>economic</w:t>
      </w:r>
      <w:r w:rsidRPr="00B1234E">
        <w:rPr>
          <w:rFonts w:ascii="Times New Roman" w:eastAsia="Times New Roman" w:hAnsi="Times New Roman" w:cs="Times New Roman"/>
          <w:sz w:val="24"/>
          <w:szCs w:val="24"/>
        </w:rPr>
        <w:t xml:space="preserve"> model for the secondary analysis is presented in Table S1.</w:t>
      </w:r>
    </w:p>
    <w:p w14:paraId="37CAB071" w14:textId="77777777" w:rsidR="002F7AF6" w:rsidRPr="00D45119" w:rsidRDefault="002F7AF6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4511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1: Summary of the cost consequences model for the secondary analysis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10348"/>
      </w:tblGrid>
      <w:tr w:rsidR="002F7AF6" w14:paraId="4D548BF8" w14:textId="77777777" w:rsidTr="00D45119">
        <w:tc>
          <w:tcPr>
            <w:tcW w:w="3539" w:type="dxa"/>
          </w:tcPr>
          <w:p w14:paraId="75DFA029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348" w:type="dxa"/>
          </w:tcPr>
          <w:p w14:paraId="1F103F2E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ondary analysis,</w:t>
            </w:r>
            <w:r w:rsidRPr="006B61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ooking at three schemes – is presented to fill in the main gap in data access for the 17 schemes</w:t>
            </w:r>
          </w:p>
        </w:tc>
      </w:tr>
      <w:tr w:rsidR="002F7AF6" w14:paraId="046750F6" w14:textId="77777777" w:rsidTr="00D45119">
        <w:tc>
          <w:tcPr>
            <w:tcW w:w="3539" w:type="dxa"/>
          </w:tcPr>
          <w:p w14:paraId="3F8A9524" w14:textId="77777777" w:rsidR="002F7AF6" w:rsidRPr="00475837" w:rsidRDefault="002F7AF6" w:rsidP="00D451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Question to be answered</w:t>
            </w:r>
          </w:p>
        </w:tc>
        <w:tc>
          <w:tcPr>
            <w:tcW w:w="10348" w:type="dxa"/>
          </w:tcPr>
          <w:p w14:paraId="42885D12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</w:t>
            </w:r>
            <w:r w:rsidRPr="00D01463">
              <w:rPr>
                <w:rFonts w:ascii="Times New Roman" w:eastAsia="Times New Roman" w:hAnsi="Times New Roman" w:cs="Times New Roman"/>
                <w:sz w:val="24"/>
                <w:szCs w:val="24"/>
              </w:rPr>
              <w:t>costs consequen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pecialist hospital discharge and intermediate care (support after discharge) services for people who are homeless in England?</w:t>
            </w:r>
          </w:p>
        </w:tc>
      </w:tr>
      <w:tr w:rsidR="002F7AF6" w14:paraId="06A642E7" w14:textId="77777777" w:rsidTr="00D45119">
        <w:tc>
          <w:tcPr>
            <w:tcW w:w="3539" w:type="dxa"/>
          </w:tcPr>
          <w:p w14:paraId="0A99A38B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Alternatives compared</w:t>
            </w:r>
          </w:p>
        </w:tc>
        <w:tc>
          <w:tcPr>
            <w:tcW w:w="10348" w:type="dxa"/>
          </w:tcPr>
          <w:p w14:paraId="4323CB7C" w14:textId="77777777" w:rsidR="002F7AF6" w:rsidRPr="00576DA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>The analysis includes a comparative focus on three configuration types:</w:t>
            </w:r>
          </w:p>
          <w:p w14:paraId="4F423288" w14:textId="41F89DEE" w:rsidR="002F7AF6" w:rsidRPr="00576DA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>1: clinically-led scheme without step-down (as per standard c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ee main </w:t>
            </w:r>
            <w:r w:rsidR="00FC47D3"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999671F" w14:textId="77777777" w:rsidR="002F7AF6" w:rsidRPr="00576DA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: clinically-led scheme with step-down </w:t>
            </w:r>
          </w:p>
          <w:p w14:paraId="4D15D053" w14:textId="77777777" w:rsidR="002F7AF6" w:rsidRPr="00576DA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: housing-led scheme 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>tep-down.</w:t>
            </w:r>
          </w:p>
          <w:p w14:paraId="58E5E59B" w14:textId="77777777" w:rsidR="002F7AF6" w:rsidRPr="00576DA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>QALY outcomes and service delivery costs were compared between configurations 2/3 and configuration 1 (standard care).</w:t>
            </w: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76DA7">
              <w:rPr>
                <w:rFonts w:ascii="Times New Roman" w:eastAsia="Times New Roman" w:hAnsi="Times New Roman" w:cs="Times New Roman"/>
                <w:sz w:val="24"/>
                <w:szCs w:val="24"/>
              </w:rPr>
              <w:t>Aggregate level data on the use of NHS resources for ‘standard care’ were sourced from Hewett et al. (2016).</w:t>
            </w:r>
            <w:r w:rsidRPr="00D451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F7AF6" w14:paraId="40D2DF42" w14:textId="77777777" w:rsidTr="00D45119">
        <w:tc>
          <w:tcPr>
            <w:tcW w:w="3539" w:type="dxa"/>
          </w:tcPr>
          <w:p w14:paraId="3361585B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Type of economic evaluation</w:t>
            </w:r>
          </w:p>
        </w:tc>
        <w:tc>
          <w:tcPr>
            <w:tcW w:w="10348" w:type="dxa"/>
          </w:tcPr>
          <w:p w14:paraId="38877CFE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Cost-consequence analysis</w:t>
            </w:r>
          </w:p>
        </w:tc>
      </w:tr>
      <w:tr w:rsidR="002F7AF6" w14:paraId="328E2453" w14:textId="77777777" w:rsidTr="00D45119">
        <w:tc>
          <w:tcPr>
            <w:tcW w:w="3539" w:type="dxa"/>
          </w:tcPr>
          <w:p w14:paraId="74CBCFA6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ry setting </w:t>
            </w:r>
          </w:p>
        </w:tc>
        <w:tc>
          <w:tcPr>
            <w:tcW w:w="10348" w:type="dxa"/>
          </w:tcPr>
          <w:p w14:paraId="49EA09FE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England</w:t>
            </w:r>
          </w:p>
        </w:tc>
      </w:tr>
      <w:tr w:rsidR="002F7AF6" w14:paraId="3DBCB1F8" w14:textId="77777777" w:rsidTr="00D45119">
        <w:tc>
          <w:tcPr>
            <w:tcW w:w="3539" w:type="dxa"/>
          </w:tcPr>
          <w:p w14:paraId="12144FD5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Perspective on costs</w:t>
            </w:r>
          </w:p>
        </w:tc>
        <w:tc>
          <w:tcPr>
            <w:tcW w:w="10348" w:type="dxa"/>
          </w:tcPr>
          <w:p w14:paraId="30476364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HS </w:t>
            </w:r>
          </w:p>
        </w:tc>
      </w:tr>
      <w:tr w:rsidR="002F7AF6" w14:paraId="7C621BD5" w14:textId="77777777" w:rsidTr="00D45119">
        <w:tc>
          <w:tcPr>
            <w:tcW w:w="3539" w:type="dxa"/>
          </w:tcPr>
          <w:p w14:paraId="0B044B3E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Cost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ources of evidence</w:t>
            </w:r>
          </w:p>
        </w:tc>
        <w:tc>
          <w:tcPr>
            <w:tcW w:w="10348" w:type="dxa"/>
          </w:tcPr>
          <w:p w14:paraId="3EC73C53" w14:textId="5AD9428D" w:rsidR="002F7AF6" w:rsidRPr="006B6117" w:rsidRDefault="00353C47" w:rsidP="00D451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C47">
              <w:rPr>
                <w:rFonts w:ascii="Times New Roman" w:eastAsia="Times New Roman" w:hAnsi="Times New Roman" w:cs="Times New Roman"/>
                <w:sz w:val="24"/>
                <w:szCs w:val="24"/>
              </w:rPr>
              <w:t>We consider the economic consequences on NHS [hospital readmiss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ee main analysis</w:t>
            </w:r>
            <w:r w:rsidRPr="00353C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 well as </w:t>
            </w:r>
            <w:r w:rsidR="002F7AF6" w:rsidRPr="006B61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nnual service delivery costs missing from the main analysis of the 17 schemes. Estimates were extracted from local audit; for details see </w:t>
            </w:r>
            <w:r w:rsidR="00B43325" w:rsidRPr="00EB4D2B">
              <w:rPr>
                <w:rFonts w:ascii="Times New Roman" w:eastAsia="Times New Roman" w:hAnsi="Times New Roman" w:cs="Times New Roman"/>
                <w:sz w:val="24"/>
                <w:szCs w:val="24"/>
              </w:rPr>
              <w:t>Table S2</w:t>
            </w:r>
            <w:r w:rsidR="002F7AF6" w:rsidRPr="006B6117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2F7AF6" w14:paraId="6EE08960" w14:textId="77777777" w:rsidTr="00D45119">
        <w:tc>
          <w:tcPr>
            <w:tcW w:w="3539" w:type="dxa"/>
          </w:tcPr>
          <w:p w14:paraId="5AD2B8DB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The base year for calculating costs/prices</w:t>
            </w:r>
          </w:p>
        </w:tc>
        <w:tc>
          <w:tcPr>
            <w:tcW w:w="10348" w:type="dxa"/>
          </w:tcPr>
          <w:p w14:paraId="610A9AC6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costs are in 2017 prices (the period over which participants were studied and the resources were used).</w:t>
            </w:r>
          </w:p>
        </w:tc>
      </w:tr>
      <w:tr w:rsidR="002F7AF6" w14:paraId="5890F9F8" w14:textId="77777777" w:rsidTr="00D45119">
        <w:tc>
          <w:tcPr>
            <w:tcW w:w="3539" w:type="dxa"/>
          </w:tcPr>
          <w:p w14:paraId="370313D9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Currency unit</w:t>
            </w:r>
          </w:p>
        </w:tc>
        <w:tc>
          <w:tcPr>
            <w:tcW w:w="10348" w:type="dxa"/>
          </w:tcPr>
          <w:p w14:paraId="0C1D3BEF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British pound (£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F7AF6" w14:paraId="19150627" w14:textId="77777777" w:rsidTr="00D45119">
        <w:tc>
          <w:tcPr>
            <w:tcW w:w="3539" w:type="dxa"/>
          </w:tcPr>
          <w:p w14:paraId="4CD27722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ffectiveness outcomes </w:t>
            </w:r>
          </w:p>
        </w:tc>
        <w:tc>
          <w:tcPr>
            <w:tcW w:w="10348" w:type="dxa"/>
          </w:tcPr>
          <w:p w14:paraId="41313D9A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117">
              <w:rPr>
                <w:rFonts w:ascii="Times New Roman" w:eastAsia="Times New Roman" w:hAnsi="Times New Roman" w:cs="Times New Roman"/>
                <w:sz w:val="24"/>
                <w:szCs w:val="24"/>
              </w:rPr>
              <w:t>Here we present the QALY outcome missing from the analysis of the 17 schemes.</w:t>
            </w:r>
          </w:p>
        </w:tc>
      </w:tr>
      <w:tr w:rsidR="002F7AF6" w14:paraId="6CDC03E0" w14:textId="77777777" w:rsidTr="00D45119">
        <w:tc>
          <w:tcPr>
            <w:tcW w:w="3539" w:type="dxa"/>
          </w:tcPr>
          <w:p w14:paraId="5699CB67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ectiveness </w:t>
            </w:r>
            <w:r w:rsidRPr="002F380B">
              <w:rPr>
                <w:rFonts w:ascii="Times New Roman" w:eastAsia="Times New Roman" w:hAnsi="Times New Roman" w:cs="Times New Roman"/>
                <w:sz w:val="24"/>
                <w:szCs w:val="24"/>
              </w:rPr>
              <w:t>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ources of evidence</w:t>
            </w:r>
          </w:p>
        </w:tc>
        <w:tc>
          <w:tcPr>
            <w:tcW w:w="10348" w:type="dxa"/>
          </w:tcPr>
          <w:p w14:paraId="651D01F6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117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ntervention groups</w:t>
            </w:r>
            <w:r w:rsidRPr="006B6117">
              <w:rPr>
                <w:rFonts w:ascii="Times New Roman" w:eastAsia="Times New Roman" w:hAnsi="Times New Roman" w:cs="Times New Roman"/>
                <w:sz w:val="24"/>
                <w:szCs w:val="24"/>
              </w:rPr>
              <w:t>: Estimates were collected using EQ-5D questionnair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B61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</w:p>
          <w:p w14:paraId="24E12884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117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tandard care</w:t>
            </w:r>
            <w:r w:rsidRPr="006B6117">
              <w:rPr>
                <w:rFonts w:ascii="Times New Roman" w:eastAsia="Times New Roman" w:hAnsi="Times New Roman" w:cs="Times New Roman"/>
                <w:sz w:val="24"/>
                <w:szCs w:val="24"/>
              </w:rPr>
              <w:t>: Estimates were extracted from Hewett et al. (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B61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2F7AF6" w14:paraId="689B1DF7" w14:textId="77777777" w:rsidTr="00D45119">
        <w:tc>
          <w:tcPr>
            <w:tcW w:w="3539" w:type="dxa"/>
          </w:tcPr>
          <w:p w14:paraId="4F8DA3DB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Time horiz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discounting </w:t>
            </w:r>
          </w:p>
        </w:tc>
        <w:tc>
          <w:tcPr>
            <w:tcW w:w="10348" w:type="dxa"/>
          </w:tcPr>
          <w:p w14:paraId="07D3EF97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CAA">
              <w:rPr>
                <w:rFonts w:ascii="Times New Roman" w:eastAsia="Times New Roman" w:hAnsi="Times New Roman" w:cs="Times New Roman"/>
                <w:sz w:val="24"/>
                <w:szCs w:val="24"/>
              </w:rPr>
              <w:t>12 mont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8B46A2">
              <w:rPr>
                <w:rFonts w:ascii="Times New Roman" w:eastAsia="Times New Roman" w:hAnsi="Times New Roman" w:cs="Times New Roman"/>
                <w:sz w:val="24"/>
                <w:szCs w:val="24"/>
              </w:rPr>
              <w:t>The cost and consequences were considered for a limited period of 12 months, so no discounting needed.</w:t>
            </w:r>
          </w:p>
        </w:tc>
      </w:tr>
      <w:tr w:rsidR="002F7AF6" w14:paraId="62BB3EEA" w14:textId="77777777" w:rsidTr="00D45119">
        <w:tc>
          <w:tcPr>
            <w:tcW w:w="3539" w:type="dxa"/>
          </w:tcPr>
          <w:p w14:paraId="21D969B8" w14:textId="77777777" w:rsidR="002F7AF6" w:rsidRPr="00EE0CAA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</w:t>
            </w:r>
          </w:p>
        </w:tc>
        <w:tc>
          <w:tcPr>
            <w:tcW w:w="10348" w:type="dxa"/>
          </w:tcPr>
          <w:p w14:paraId="2CB97B48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st and effectiveness of the intervention groups </w:t>
            </w:r>
            <w:r w:rsidRPr="00DC4B24">
              <w:rPr>
                <w:rFonts w:ascii="Times New Roman" w:eastAsia="Times New Roman" w:hAnsi="Times New Roman" w:cs="Times New Roman"/>
                <w:sz w:val="24"/>
                <w:szCs w:val="24"/>
              </w:rPr>
              <w:t>was established conducting a comparative analysis by using summary statistics for the control group and individual-level data for the intervention groups. We did not get access to the original cost and outcome dataset from the trial data (with patient-level information) and we could not test for group differences.</w:t>
            </w:r>
          </w:p>
        </w:tc>
      </w:tr>
      <w:tr w:rsidR="002F7AF6" w14:paraId="04F61C3E" w14:textId="77777777" w:rsidTr="00D45119">
        <w:tc>
          <w:tcPr>
            <w:tcW w:w="3539" w:type="dxa"/>
          </w:tcPr>
          <w:p w14:paraId="446974F8" w14:textId="77777777" w:rsidR="002F7AF6" w:rsidRPr="00B87902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analysis</w:t>
            </w:r>
          </w:p>
        </w:tc>
        <w:tc>
          <w:tcPr>
            <w:tcW w:w="10348" w:type="dxa"/>
          </w:tcPr>
          <w:p w14:paraId="1CB91F65" w14:textId="77777777" w:rsidR="002F7AF6" w:rsidRPr="006B6117" w:rsidRDefault="002F7AF6" w:rsidP="00D451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 varied individual costs and outcomes by a given amount (up to +/- 50%) and examined the impact on model results.</w:t>
            </w:r>
          </w:p>
        </w:tc>
      </w:tr>
    </w:tbl>
    <w:p w14:paraId="70A632FD" w14:textId="77777777" w:rsidR="002F7AF6" w:rsidRDefault="002F7AF6" w:rsidP="002F7AF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sectPr w:rsidR="002F7AF6" w:rsidSect="0020732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45D466" w14:textId="47B1D993" w:rsidR="002F7AF6" w:rsidRPr="00EB4D2B" w:rsidRDefault="00B43325" w:rsidP="00EB4D2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EB4D2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lastRenderedPageBreak/>
        <w:t>Results</w:t>
      </w:r>
      <w:r w:rsidR="002F7AF6" w:rsidRPr="00EB4D2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: The effect of HHD schemes on QALYs </w:t>
      </w:r>
    </w:p>
    <w:p w14:paraId="02F21537" w14:textId="77777777" w:rsidR="002F7AF6" w:rsidRPr="00204D65" w:rsidRDefault="002F7AF6" w:rsidP="002F7AF6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Both configurations 2 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>(scheme with step-down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 and 3 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(housing-led scheme) 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>present better QALY outcomes compared with configuration 1 (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>clinically-led scheme without step-down as per standard care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 (Figure 3). Configuration 3 presents the highest number of QALY gains (compared with standard care;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ifference 1: </w:t>
      </w:r>
      <w:r w:rsidRPr="006215B5">
        <w:rPr>
          <w:rFonts w:ascii="Times New Roman" w:eastAsia="Times New Roman" w:hAnsi="Times New Roman" w:cs="Times New Roman"/>
          <w:sz w:val="24"/>
          <w:szCs w:val="24"/>
        </w:rPr>
        <w:t>Configuration 2 - Configuration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>0.29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ifference 2: </w:t>
      </w:r>
      <w:r w:rsidRPr="006215B5">
        <w:rPr>
          <w:rFonts w:ascii="Times New Roman" w:eastAsia="Times New Roman" w:hAnsi="Times New Roman" w:cs="Times New Roman"/>
          <w:sz w:val="24"/>
          <w:szCs w:val="24"/>
        </w:rPr>
        <w:t>Configuration 3 - Configuration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>0.17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* vs. Difference 3: </w:t>
      </w:r>
      <w:r w:rsidRPr="006215B5">
        <w:rPr>
          <w:rFonts w:ascii="Times New Roman" w:eastAsia="Times New Roman" w:hAnsi="Times New Roman" w:cs="Times New Roman"/>
          <w:sz w:val="24"/>
          <w:szCs w:val="24"/>
        </w:rPr>
        <w:t>Configuration 3- Configuration 2</w:t>
      </w:r>
      <w:r>
        <w:rPr>
          <w:rFonts w:ascii="Times New Roman" w:eastAsia="Times New Roman" w:hAnsi="Times New Roman" w:cs="Times New Roman"/>
          <w:sz w:val="24"/>
          <w:szCs w:val="24"/>
        </w:rPr>
        <w:t>= 0.12*; *p&lt;0.05</w:t>
      </w:r>
      <w:r w:rsidRPr="00204D65">
        <w:rPr>
          <w:rFonts w:ascii="Times New Roman" w:eastAsia="Times New Roman" w:hAnsi="Times New Roman" w:cs="Times New Roman"/>
          <w:sz w:val="24"/>
          <w:szCs w:val="24"/>
          <w:highlight w:val="white"/>
        </w:rPr>
        <w:t>).</w:t>
      </w:r>
    </w:p>
    <w:p w14:paraId="1C248F63" w14:textId="77777777" w:rsidR="002F7AF6" w:rsidRPr="00036078" w:rsidRDefault="002F7AF6" w:rsidP="002F7A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07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 xml:space="preserve">1: Difference in annual QALYs per patient between configurations </w:t>
      </w:r>
      <w:r>
        <w:rPr>
          <w:rFonts w:ascii="Times New Roman" w:hAnsi="Times New Roman" w:cs="Times New Roman"/>
          <w:b/>
          <w:bCs/>
          <w:sz w:val="24"/>
          <w:szCs w:val="24"/>
        </w:rPr>
        <w:t>(secondary analysis)</w:t>
      </w:r>
    </w:p>
    <w:p w14:paraId="419D897B" w14:textId="77777777" w:rsidR="002F7AF6" w:rsidRPr="00036078" w:rsidRDefault="002F7AF6" w:rsidP="002F7AF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1E791C37" wp14:editId="273C36A2">
            <wp:extent cx="4572000" cy="2743200"/>
            <wp:effectExtent l="0" t="0" r="0" b="0"/>
            <wp:docPr id="65275054" name="Chart 65275054">
              <a:extLst xmlns:a="http://schemas.openxmlformats.org/drawingml/2006/main">
                <a:ext uri="{FF2B5EF4-FFF2-40B4-BE49-F238E27FC236}">
                  <a16:creationId xmlns:a16="http://schemas.microsoft.com/office/drawing/2014/main" id="{A64F31EF-F888-FE27-856C-11E2254A5F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3B00D39" w14:textId="78D5B178" w:rsidR="002F7AF6" w:rsidRPr="00204D65" w:rsidRDefault="002F7AF6" w:rsidP="002F7A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r w:rsidR="00F40A3D" w:rsidRPr="00EB4D2B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r w:rsidRPr="00F40A3D">
        <w:rPr>
          <w:rFonts w:ascii="Times New Roman" w:eastAsia="Times New Roman" w:hAnsi="Times New Roman" w:cs="Times New Roman"/>
          <w:bCs/>
          <w:sz w:val="24"/>
          <w:szCs w:val="24"/>
        </w:rPr>
        <w:t xml:space="preserve"> vertical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 bars report the difference in annual QALY gains per patient between configur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figuration 1: 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>clinically-led scheme without step-down as per standard c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6215B5">
        <w:rPr>
          <w:rFonts w:ascii="Times New Roman" w:eastAsia="Times New Roman" w:hAnsi="Times New Roman" w:cs="Times New Roman"/>
          <w:sz w:val="24"/>
          <w:szCs w:val="24"/>
        </w:rPr>
        <w:t>Configuration 2: Scheme with step-d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6215B5">
        <w:rPr>
          <w:rFonts w:ascii="Times New Roman" w:eastAsia="Times New Roman" w:hAnsi="Times New Roman" w:cs="Times New Roman"/>
          <w:sz w:val="24"/>
          <w:szCs w:val="24"/>
        </w:rPr>
        <w:t>Configuration 3: Housing-led scheme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ce 1: Configuration 2 -Configuration 1; Difference 2: Configuration 3-Configuration 1; Difference 3: Configuration 3 - Configuration 2. </w:t>
      </w:r>
      <w:r w:rsidRPr="00204D65">
        <w:rPr>
          <w:rFonts w:ascii="Times New Roman" w:eastAsia="Times New Roman" w:hAnsi="Times New Roman" w:cs="Times New Roman"/>
          <w:b/>
          <w:sz w:val="24"/>
          <w:szCs w:val="24"/>
        </w:rPr>
        <w:t>Sensitivity analysis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>: the error bar represents the variability of data when varying the annual QALYs by -50%/+50% (whilst keeping the annual QALYs per configuration 1 constant).</w:t>
      </w:r>
    </w:p>
    <w:p w14:paraId="23F81FDF" w14:textId="77777777" w:rsidR="002F7AF6" w:rsidRPr="00036078" w:rsidRDefault="002F7AF6" w:rsidP="002F7AF6">
      <w:pPr>
        <w:rPr>
          <w:rFonts w:ascii="Times New Roman" w:hAnsi="Times New Roman" w:cs="Times New Roman"/>
          <w:strike/>
          <w:color w:val="FF0000"/>
          <w:sz w:val="24"/>
          <w:szCs w:val="24"/>
        </w:rPr>
      </w:pPr>
    </w:p>
    <w:p w14:paraId="00EB7187" w14:textId="77777777" w:rsidR="002F7AF6" w:rsidRPr="00204D65" w:rsidRDefault="002F7AF6" w:rsidP="002F7AF6">
      <w:pPr>
        <w:rPr>
          <w:rFonts w:ascii="Times New Roman" w:eastAsia="Times New Roman" w:hAnsi="Times New Roman" w:cs="Times New Roman"/>
          <w:b/>
          <w:strike/>
          <w:color w:val="FF0000"/>
          <w:sz w:val="24"/>
          <w:szCs w:val="24"/>
        </w:rPr>
      </w:pPr>
      <w:r w:rsidRPr="00036078">
        <w:rPr>
          <w:rFonts w:ascii="Times New Roman" w:hAnsi="Times New Roman" w:cs="Times New Roman"/>
          <w:strike/>
          <w:color w:val="FF0000"/>
          <w:sz w:val="24"/>
          <w:szCs w:val="24"/>
        </w:rPr>
        <w:br w:type="page"/>
      </w:r>
    </w:p>
    <w:p w14:paraId="636EEE68" w14:textId="77777777" w:rsidR="002F7AF6" w:rsidRPr="00036078" w:rsidRDefault="002F7AF6" w:rsidP="002F7A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0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>2: Difference in annual NHS service delivery costs per patient between configurations (secondary analysis)</w:t>
      </w:r>
    </w:p>
    <w:p w14:paraId="31BCE59F" w14:textId="77777777" w:rsidR="002F7AF6" w:rsidRPr="00204D65" w:rsidRDefault="002F7AF6" w:rsidP="002F7AF6">
      <w:pPr>
        <w:pStyle w:val="Heading2"/>
        <w:rPr>
          <w:b w:val="0"/>
          <w:strike/>
          <w:color w:val="FF0000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C08B7B9" wp14:editId="057D0A01">
            <wp:extent cx="4572000" cy="2743200"/>
            <wp:effectExtent l="0" t="0" r="0" b="0"/>
            <wp:docPr id="1952563999" name="Chart 1952563999">
              <a:extLst xmlns:a="http://schemas.openxmlformats.org/drawingml/2006/main">
                <a:ext uri="{FF2B5EF4-FFF2-40B4-BE49-F238E27FC236}">
                  <a16:creationId xmlns:a16="http://schemas.microsoft.com/office/drawing/2014/main" id="{A537CBE1-DDBE-D04A-69CF-E705EE6A60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C1E1E6" w14:textId="6E226A6C" w:rsidR="002F7AF6" w:rsidRPr="00204D65" w:rsidRDefault="002F7AF6" w:rsidP="002F7AF6">
      <w:pPr>
        <w:spacing w:before="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r w:rsidR="00F52309" w:rsidRPr="00EB4D2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he vertical bars report the difference in annual NHS service delivery costs per patient between configuration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figuration 1: 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>clinically-led scheme without step-down as per standard c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6215B5">
        <w:rPr>
          <w:rFonts w:ascii="Times New Roman" w:eastAsia="Times New Roman" w:hAnsi="Times New Roman" w:cs="Times New Roman"/>
          <w:sz w:val="24"/>
          <w:szCs w:val="24"/>
        </w:rPr>
        <w:t>Configuration 2: Scheme with step-d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6215B5">
        <w:rPr>
          <w:rFonts w:ascii="Times New Roman" w:eastAsia="Times New Roman" w:hAnsi="Times New Roman" w:cs="Times New Roman"/>
          <w:sz w:val="24"/>
          <w:szCs w:val="24"/>
        </w:rPr>
        <w:t>Configuration 3: Housing-led scheme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ce 1: Configuration 2 -Configuration 1; Difference 2: Configuration 3-Configuration 1; Difference 3: Configuration 3 - Configuration 2. 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Service delivery costs for the individual configurations are reported in </w:t>
      </w:r>
      <w:r w:rsidR="00F52309" w:rsidRPr="00F52309">
        <w:rPr>
          <w:rFonts w:ascii="Times New Roman" w:eastAsia="Times New Roman" w:hAnsi="Times New Roman" w:cs="Times New Roman"/>
          <w:sz w:val="24"/>
          <w:szCs w:val="24"/>
        </w:rPr>
        <w:t>Table S2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04D65">
        <w:rPr>
          <w:rFonts w:ascii="Times New Roman" w:eastAsia="Times New Roman" w:hAnsi="Times New Roman" w:cs="Times New Roman"/>
          <w:b/>
          <w:sz w:val="24"/>
          <w:szCs w:val="24"/>
        </w:rPr>
        <w:t>Sensitivity analysis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>: the error bar represents the variability of data when varying the annual service delivery costs for configurations 2/3 by -50%/+50% (whilst keeping the annual service delivery costs per configuration 1 constant).</w:t>
      </w:r>
    </w:p>
    <w:p w14:paraId="470405ED" w14:textId="77777777" w:rsidR="002F7AF6" w:rsidRPr="00204D65" w:rsidRDefault="002F7AF6" w:rsidP="002F7AF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204D6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br w:type="page"/>
      </w:r>
    </w:p>
    <w:p w14:paraId="006438FB" w14:textId="695C87F6" w:rsidR="002F7AF6" w:rsidRPr="00204D65" w:rsidRDefault="002F7AF6" w:rsidP="002F7A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4D6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 xml:space="preserve">Sensitivity analysis. </w:t>
      </w:r>
      <w:r w:rsidRPr="00204D65">
        <w:rPr>
          <w:rFonts w:ascii="Times New Roman" w:eastAsia="Times New Roman" w:hAnsi="Times New Roman" w:cs="Times New Roman"/>
          <w:sz w:val="24"/>
          <w:szCs w:val="24"/>
        </w:rPr>
        <w:t>The error bars in Figures 1 to 4 represent the variability of data when varying the difference in costs and outcomes (compared with standard care) by -50%/+50%. For example, figure 1 shows that for schemes with no step-down, if we decrease the difference in annual bed days per patient by 50% (-1.57-1.57*0.5=-2.35), it will be similar to the difference in annual bed days reported for schemes with step-down either community-based or residential (-2.34).</w:t>
      </w:r>
    </w:p>
    <w:p w14:paraId="1FEAAD88" w14:textId="77777777" w:rsidR="002F7AF6" w:rsidRPr="00204D65" w:rsidRDefault="002F7AF6" w:rsidP="002F7A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1004AA" w14:textId="77777777" w:rsidR="002F7AF6" w:rsidRPr="00204D65" w:rsidRDefault="002F7AF6" w:rsidP="002F7AF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204D6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br w:type="page"/>
      </w:r>
    </w:p>
    <w:p w14:paraId="468FAFD8" w14:textId="0A0FCD3D" w:rsidR="002F7AF6" w:rsidRPr="00EB4D2B" w:rsidRDefault="00B43325" w:rsidP="00EB4D2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lastRenderedPageBreak/>
        <w:t>Results</w:t>
      </w:r>
      <w:r w:rsidR="002F7AF6" w:rsidRPr="00EB4D2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: The difference in NHS service delivery costs between HHD schemes</w:t>
      </w:r>
    </w:p>
    <w:p w14:paraId="1159D341" w14:textId="77777777" w:rsidR="002F7AF6" w:rsidRPr="00204D65" w:rsidRDefault="002F7AF6" w:rsidP="002F7A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4D65">
        <w:rPr>
          <w:rFonts w:ascii="Times New Roman" w:eastAsia="Times New Roman" w:hAnsi="Times New Roman" w:cs="Times New Roman"/>
          <w:sz w:val="24"/>
          <w:szCs w:val="24"/>
        </w:rPr>
        <w:t>More NHS money would need to be invested to deliver both configurations 2 (scheme with step-down) and 3 (housing-led scheme) compared with configuration 1 (figure 4). Configuration 2 would be the most expensive (annual service delivery costs per patient £5400) followed by configuration 3 (£2000) and configuration 1 (£800; see supplementary material, appendix 2).</w:t>
      </w:r>
    </w:p>
    <w:p w14:paraId="3E0A19AA" w14:textId="2E094A48" w:rsidR="002F7AF6" w:rsidRPr="00036078" w:rsidRDefault="00B43325" w:rsidP="002F7AF6">
      <w:pPr>
        <w:pStyle w:val="Heading2"/>
        <w:rPr>
          <w:sz w:val="24"/>
          <w:szCs w:val="24"/>
          <w:lang w:eastAsia="en-US"/>
        </w:rPr>
      </w:pPr>
      <w:r>
        <w:rPr>
          <w:sz w:val="24"/>
          <w:szCs w:val="24"/>
        </w:rPr>
        <w:t>Table</w:t>
      </w:r>
      <w:r w:rsidR="002F7AF6" w:rsidRPr="00036078">
        <w:rPr>
          <w:sz w:val="24"/>
          <w:szCs w:val="24"/>
        </w:rPr>
        <w:t xml:space="preserve"> </w:t>
      </w:r>
      <w:r w:rsidR="002F7AF6">
        <w:rPr>
          <w:sz w:val="24"/>
          <w:szCs w:val="24"/>
        </w:rPr>
        <w:t>S</w:t>
      </w:r>
      <w:r>
        <w:rPr>
          <w:sz w:val="24"/>
          <w:szCs w:val="24"/>
        </w:rPr>
        <w:t>2</w:t>
      </w:r>
      <w:r w:rsidR="002F7AF6" w:rsidRPr="00036078">
        <w:rPr>
          <w:sz w:val="24"/>
          <w:szCs w:val="24"/>
        </w:rPr>
        <w:t xml:space="preserve"> Annual NHS service delivery costs (year 2017) </w:t>
      </w:r>
    </w:p>
    <w:tbl>
      <w:tblPr>
        <w:tblStyle w:val="PlainTable31"/>
        <w:tblW w:w="9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2128"/>
        <w:gridCol w:w="2069"/>
        <w:gridCol w:w="2266"/>
      </w:tblGrid>
      <w:tr w:rsidR="002F7AF6" w14:paraId="7448BFE1" w14:textId="77777777" w:rsidTr="00D45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4875950" w14:textId="77777777" w:rsidR="002F7AF6" w:rsidRPr="00036078" w:rsidRDefault="002F7AF6" w:rsidP="00D45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sz w:val="24"/>
                <w:szCs w:val="24"/>
              </w:rPr>
              <w:t>Items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77A21A2" w14:textId="77777777" w:rsidR="002F7AF6" w:rsidRPr="00036078" w:rsidRDefault="002F7AF6" w:rsidP="00D4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 xml:space="preserve">Configuration 1, </w:t>
            </w: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 xml:space="preserve">Control </w:t>
            </w:r>
          </w:p>
          <w:p w14:paraId="2369404F" w14:textId="77777777" w:rsidR="002F7AF6" w:rsidRPr="00036078" w:rsidRDefault="002F7AF6" w:rsidP="00D4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('</w:t>
            </w:r>
            <w:r w:rsidRPr="0003607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ndard care’</w:t>
            </w: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7D4E54D" w14:textId="77777777" w:rsidR="002F7AF6" w:rsidRPr="00036078" w:rsidRDefault="002F7AF6" w:rsidP="00D4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Configuration 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6D8334" w14:textId="77777777" w:rsidR="002F7AF6" w:rsidRPr="00036078" w:rsidRDefault="002F7AF6" w:rsidP="00D4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Configuration 3</w:t>
            </w:r>
          </w:p>
          <w:p w14:paraId="4D4F3FA0" w14:textId="77777777" w:rsidR="002F7AF6" w:rsidRPr="00036078" w:rsidRDefault="002F7AF6" w:rsidP="00D4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AF6" w14:paraId="28C225BE" w14:textId="77777777" w:rsidTr="00D4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F60404" w14:textId="77777777" w:rsidR="002F7AF6" w:rsidRPr="00036078" w:rsidRDefault="002F7AF6" w:rsidP="00D45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C8DE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Provision for 206 users from the </w:t>
            </w:r>
            <w:r w:rsidRPr="000360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CT</w:t>
            </w:r>
            <w:r w:rsidRPr="00036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AEE6C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rovision for 80 users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99626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rovision for 88 users)</w:t>
            </w:r>
          </w:p>
        </w:tc>
      </w:tr>
      <w:tr w:rsidR="002F7AF6" w14:paraId="190610AD" w14:textId="77777777" w:rsidTr="00D45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B2EC01E" w14:textId="77777777" w:rsidR="002F7AF6" w:rsidRPr="00036078" w:rsidRDefault="002F7AF6" w:rsidP="00D451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1. Paid staff – total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0D6D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123,50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8CFDC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264,0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0CC8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£122,500</w:t>
            </w:r>
          </w:p>
        </w:tc>
      </w:tr>
      <w:tr w:rsidR="002F7AF6" w14:paraId="5C903FD0" w14:textId="77777777" w:rsidTr="00D4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8BA8348" w14:textId="77777777" w:rsidR="002F7AF6" w:rsidRPr="00036078" w:rsidRDefault="002F7AF6" w:rsidP="00D451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2. Staff training, travel and subsistence expenses (e.g. for outreach activities)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B311B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12,30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AB61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3,5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68886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£10,000</w:t>
            </w:r>
          </w:p>
        </w:tc>
      </w:tr>
      <w:tr w:rsidR="002F7AF6" w14:paraId="70E2897B" w14:textId="77777777" w:rsidTr="00D45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4ED052D" w14:textId="77777777" w:rsidR="002F7AF6" w:rsidRPr="00036078" w:rsidRDefault="002F7AF6" w:rsidP="00D451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3. Overhead costs – non-staff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C576E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22,40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2E6C3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105,2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B8B79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£7,700</w:t>
            </w:r>
          </w:p>
        </w:tc>
      </w:tr>
      <w:tr w:rsidR="002F7AF6" w14:paraId="6C15D519" w14:textId="77777777" w:rsidTr="00D4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DC11C82" w14:textId="77777777" w:rsidR="002F7AF6" w:rsidRPr="00036078" w:rsidRDefault="002F7AF6" w:rsidP="00D451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4. Overhead costs – staff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F8590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10,30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B317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1,5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41A9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£3,200</w:t>
            </w:r>
          </w:p>
        </w:tc>
      </w:tr>
      <w:tr w:rsidR="002F7AF6" w14:paraId="240C7431" w14:textId="77777777" w:rsidTr="00D45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C9CFEB8" w14:textId="77777777" w:rsidR="002F7AF6" w:rsidRPr="00036078" w:rsidRDefault="002F7AF6" w:rsidP="00D451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5. Capital overheads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9C34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2,60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95C0B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58,9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CF413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£29,300</w:t>
            </w:r>
          </w:p>
        </w:tc>
      </w:tr>
      <w:tr w:rsidR="002F7AF6" w14:paraId="249F6102" w14:textId="77777777" w:rsidTr="00D4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CD235E0" w14:textId="77777777" w:rsidR="002F7AF6" w:rsidRPr="00036078" w:rsidRDefault="002F7AF6" w:rsidP="00D451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Total yearly costs, 2017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97D15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171,00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7D00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433,2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31E8" w14:textId="77777777" w:rsidR="002F7AF6" w:rsidRPr="00036078" w:rsidRDefault="002F7AF6" w:rsidP="00D451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172,600</w:t>
            </w:r>
          </w:p>
        </w:tc>
      </w:tr>
      <w:tr w:rsidR="002F7AF6" w14:paraId="57C19C55" w14:textId="77777777" w:rsidTr="00D45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1594765" w14:textId="77777777" w:rsidR="002F7AF6" w:rsidRPr="00036078" w:rsidRDefault="002F7AF6" w:rsidP="00D451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verage cost per patient experiencing homelessness*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B3FA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80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3FD6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5,4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A932" w14:textId="77777777" w:rsidR="002F7AF6" w:rsidRPr="00036078" w:rsidRDefault="002F7AF6" w:rsidP="00D45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£2,000</w:t>
            </w:r>
          </w:p>
        </w:tc>
      </w:tr>
    </w:tbl>
    <w:p w14:paraId="3997596C" w14:textId="49E80DB5" w:rsidR="002F7AF6" w:rsidRPr="00036078" w:rsidRDefault="002F7AF6" w:rsidP="002F7AF6">
      <w:pPr>
        <w:spacing w:before="240" w:after="24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eastAsia="en-US"/>
        </w:rPr>
      </w:pPr>
      <w:r w:rsidRPr="00036078">
        <w:rPr>
          <w:rFonts w:ascii="Times New Roman" w:hAnsi="Times New Roman" w:cs="Times New Roman"/>
          <w:sz w:val="24"/>
          <w:szCs w:val="24"/>
        </w:rPr>
        <w:t xml:space="preserve">Note: 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>Configuration 1</w:t>
      </w:r>
      <w:r w:rsidRPr="00036078">
        <w:rPr>
          <w:rFonts w:ascii="Times New Roman" w:hAnsi="Times New Roman" w:cs="Times New Roman"/>
          <w:sz w:val="24"/>
          <w:szCs w:val="24"/>
        </w:rPr>
        <w:t xml:space="preserve"> (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>clinically-led scheme)</w:t>
      </w:r>
      <w:r w:rsidRPr="00036078">
        <w:rPr>
          <w:rFonts w:ascii="Times New Roman" w:hAnsi="Times New Roman" w:cs="Times New Roman"/>
          <w:sz w:val="24"/>
          <w:szCs w:val="24"/>
        </w:rPr>
        <w:t xml:space="preserve">: provided patient in-reach and discharge coordination, with no 'step-down' service. These schemes are usually nurse or general practitioner (GP)-led and include in-reach (hospital ward rounds) and discharge coordination. 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>Configuration 2</w:t>
      </w:r>
      <w:r w:rsidRPr="00036078">
        <w:rPr>
          <w:rFonts w:ascii="Times New Roman" w:hAnsi="Times New Roman" w:cs="Times New Roman"/>
          <w:sz w:val="24"/>
          <w:szCs w:val="24"/>
        </w:rPr>
        <w:t xml:space="preserve"> (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>Step-down scheme)</w:t>
      </w:r>
      <w:r w:rsidRPr="00036078">
        <w:rPr>
          <w:rFonts w:ascii="Times New Roman" w:hAnsi="Times New Roman" w:cs="Times New Roman"/>
          <w:sz w:val="24"/>
          <w:szCs w:val="24"/>
        </w:rPr>
        <w:t xml:space="preserve">: it comprised clinical and housing in-reach, discharge coordination and access to ‘step-down’ intermediate care. 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>Configuration 3</w:t>
      </w:r>
      <w:r w:rsidRPr="00036078">
        <w:rPr>
          <w:rFonts w:ascii="Times New Roman" w:hAnsi="Times New Roman" w:cs="Times New Roman"/>
          <w:sz w:val="24"/>
          <w:szCs w:val="24"/>
        </w:rPr>
        <w:t xml:space="preserve"> (</w:t>
      </w:r>
      <w:r w:rsidRPr="00036078">
        <w:rPr>
          <w:rFonts w:ascii="Times New Roman" w:hAnsi="Times New Roman" w:cs="Times New Roman"/>
          <w:b/>
          <w:bCs/>
          <w:sz w:val="24"/>
          <w:szCs w:val="24"/>
        </w:rPr>
        <w:t>Housing-led scheme)</w:t>
      </w:r>
      <w:r w:rsidRPr="00036078">
        <w:rPr>
          <w:rFonts w:ascii="Times New Roman" w:hAnsi="Times New Roman" w:cs="Times New Roman"/>
          <w:sz w:val="24"/>
          <w:szCs w:val="24"/>
        </w:rPr>
        <w:t xml:space="preserve">: which primarily focused on providing accommodation to individuals with </w:t>
      </w:r>
      <w:r w:rsidRPr="00036078">
        <w:rPr>
          <w:rFonts w:ascii="Times New Roman" w:hAnsi="Times New Roman" w:cs="Times New Roman"/>
          <w:sz w:val="24"/>
          <w:szCs w:val="24"/>
        </w:rPr>
        <w:lastRenderedPageBreak/>
        <w:t>experience of homelessness on discharge from hospital. They included a group of housing support workers providing patient in-reach, discharge coordination and community-based step-down. Please note that public sector perspective: intervention costs incurred by the broader public sector (including NHS, social care and housing) are presented elsewhere.</w:t>
      </w:r>
      <w:r w:rsidRPr="00036078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036078">
        <w:rPr>
          <w:rFonts w:ascii="Times New Roman" w:hAnsi="Times New Roman" w:cs="Times New Roman"/>
          <w:sz w:val="24"/>
          <w:szCs w:val="24"/>
        </w:rPr>
        <w:t xml:space="preserve"> * We relied on expert opinion to calculate an average estimate per patient experiencing homelessness assuming that equal resources w</w:t>
      </w:r>
      <w:r w:rsidR="00AA0CD9">
        <w:rPr>
          <w:rFonts w:ascii="Times New Roman" w:hAnsi="Times New Roman" w:cs="Times New Roman"/>
          <w:sz w:val="24"/>
          <w:szCs w:val="24"/>
        </w:rPr>
        <w:t>ere</w:t>
      </w:r>
      <w:r w:rsidRPr="00036078">
        <w:rPr>
          <w:rFonts w:ascii="Times New Roman" w:hAnsi="Times New Roman" w:cs="Times New Roman"/>
          <w:sz w:val="24"/>
          <w:szCs w:val="24"/>
        </w:rPr>
        <w:t xml:space="preserve"> allocated to each patient they provided care for in the year.</w:t>
      </w:r>
    </w:p>
    <w:p w14:paraId="4A7F0F4B" w14:textId="0648C24A" w:rsidR="00F95E61" w:rsidRPr="00EB4D2B" w:rsidRDefault="00F95E61" w:rsidP="00EB4D2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Conclusion</w:t>
      </w:r>
    </w:p>
    <w:p w14:paraId="05DAF9EA" w14:textId="37680AD1" w:rsidR="00DC5982" w:rsidRDefault="00DC5982" w:rsidP="00DC598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D2B">
        <w:rPr>
          <w:rFonts w:ascii="Times New Roman" w:hAnsi="Times New Roman" w:cs="Times New Roman"/>
          <w:sz w:val="24"/>
          <w:szCs w:val="24"/>
        </w:rPr>
        <w:t>The secondary analysis is a fuller cost-effectiveness analysis than the main analysis</w:t>
      </w:r>
      <w:r w:rsidR="000C5C91">
        <w:rPr>
          <w:rFonts w:ascii="Times New Roman" w:hAnsi="Times New Roman" w:cs="Times New Roman"/>
          <w:sz w:val="24"/>
          <w:szCs w:val="24"/>
        </w:rPr>
        <w:t xml:space="preserve">, </w:t>
      </w:r>
      <w:r w:rsidRPr="00EB4D2B">
        <w:rPr>
          <w:rFonts w:ascii="Times New Roman" w:hAnsi="Times New Roman" w:cs="Times New Roman"/>
          <w:sz w:val="24"/>
          <w:szCs w:val="24"/>
        </w:rPr>
        <w:t>where not all costs could be included, and the outcomes are not ‘final’ outcomes.</w:t>
      </w:r>
      <w:r w:rsidR="006A4846">
        <w:rPr>
          <w:rFonts w:ascii="Times New Roman" w:hAnsi="Times New Roman" w:cs="Times New Roman"/>
          <w:sz w:val="24"/>
          <w:szCs w:val="24"/>
        </w:rPr>
        <w:t xml:space="preserve"> </w:t>
      </w:r>
      <w:r w:rsidR="00B33323">
        <w:rPr>
          <w:rFonts w:ascii="Times New Roman" w:hAnsi="Times New Roman" w:cs="Times New Roman"/>
          <w:sz w:val="24"/>
          <w:szCs w:val="24"/>
        </w:rPr>
        <w:t xml:space="preserve">With this </w:t>
      </w:r>
      <w:r w:rsidR="00681365">
        <w:rPr>
          <w:rFonts w:ascii="Times New Roman" w:hAnsi="Times New Roman" w:cs="Times New Roman"/>
          <w:sz w:val="24"/>
          <w:szCs w:val="24"/>
        </w:rPr>
        <w:t>analysis we</w:t>
      </w:r>
      <w:r w:rsidR="006A4846" w:rsidRPr="006A4846">
        <w:rPr>
          <w:rFonts w:ascii="Times New Roman" w:hAnsi="Times New Roman" w:cs="Times New Roman"/>
          <w:sz w:val="24"/>
          <w:szCs w:val="24"/>
        </w:rPr>
        <w:t xml:space="preserve"> </w:t>
      </w:r>
      <w:r w:rsidR="00B33323">
        <w:rPr>
          <w:rFonts w:ascii="Times New Roman" w:hAnsi="Times New Roman" w:cs="Times New Roman"/>
          <w:sz w:val="24"/>
          <w:szCs w:val="24"/>
        </w:rPr>
        <w:t>confirmed</w:t>
      </w:r>
      <w:r w:rsidR="006A4846" w:rsidRPr="006A4846">
        <w:rPr>
          <w:rFonts w:ascii="Times New Roman" w:hAnsi="Times New Roman" w:cs="Times New Roman"/>
          <w:sz w:val="24"/>
          <w:szCs w:val="24"/>
        </w:rPr>
        <w:t xml:space="preserve"> that </w:t>
      </w:r>
      <w:r w:rsidR="008B6B85">
        <w:rPr>
          <w:rFonts w:ascii="Times New Roman" w:hAnsi="Times New Roman" w:cs="Times New Roman"/>
          <w:sz w:val="24"/>
          <w:szCs w:val="24"/>
        </w:rPr>
        <w:t xml:space="preserve">these specific </w:t>
      </w:r>
      <w:r w:rsidR="00DF6CAD">
        <w:rPr>
          <w:rFonts w:ascii="Times New Roman" w:hAnsi="Times New Roman" w:cs="Times New Roman"/>
          <w:sz w:val="24"/>
          <w:szCs w:val="24"/>
        </w:rPr>
        <w:t>schemes are</w:t>
      </w:r>
      <w:r w:rsidR="006A4846" w:rsidRPr="006A4846">
        <w:rPr>
          <w:rFonts w:ascii="Times New Roman" w:hAnsi="Times New Roman" w:cs="Times New Roman"/>
          <w:sz w:val="24"/>
          <w:szCs w:val="24"/>
        </w:rPr>
        <w:t xml:space="preserve"> likely to be cost-effective compared with standard care.</w:t>
      </w:r>
      <w:r w:rsidR="00F10A24">
        <w:rPr>
          <w:rFonts w:ascii="Times New Roman" w:hAnsi="Times New Roman" w:cs="Times New Roman"/>
          <w:sz w:val="24"/>
          <w:szCs w:val="24"/>
        </w:rPr>
        <w:t xml:space="preserve"> </w:t>
      </w:r>
      <w:r w:rsidR="00681365">
        <w:rPr>
          <w:rFonts w:ascii="Times New Roman" w:hAnsi="Times New Roman" w:cs="Times New Roman"/>
          <w:sz w:val="24"/>
          <w:szCs w:val="24"/>
        </w:rPr>
        <w:t>Also,</w:t>
      </w:r>
      <w:r w:rsidR="0099236E">
        <w:rPr>
          <w:rFonts w:ascii="Times New Roman" w:hAnsi="Times New Roman" w:cs="Times New Roman"/>
          <w:sz w:val="24"/>
          <w:szCs w:val="24"/>
        </w:rPr>
        <w:t xml:space="preserve"> we</w:t>
      </w:r>
      <w:r w:rsidR="00F10A24" w:rsidRPr="00F10A24">
        <w:rPr>
          <w:rFonts w:ascii="Times New Roman" w:hAnsi="Times New Roman" w:cs="Times New Roman"/>
          <w:sz w:val="24"/>
          <w:szCs w:val="24"/>
        </w:rPr>
        <w:t xml:space="preserve"> found better QALY outcomes, but results are not generalisable to all 17 schemes.</w:t>
      </w:r>
    </w:p>
    <w:p w14:paraId="086C9BEF" w14:textId="424C580E" w:rsidR="00B43325" w:rsidRPr="00EB4D2B" w:rsidRDefault="00B43325" w:rsidP="00EB4D2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EB4D2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References</w:t>
      </w:r>
    </w:p>
    <w:p w14:paraId="49A6E2A9" w14:textId="77777777" w:rsidR="00B43325" w:rsidRPr="00702514" w:rsidRDefault="00B43325" w:rsidP="00B4332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02514">
        <w:rPr>
          <w:rFonts w:ascii="Times New Roman" w:eastAsia="Times New Roman" w:hAnsi="Times New Roman" w:cs="Times New Roman"/>
          <w:color w:val="000000"/>
          <w:sz w:val="24"/>
          <w:szCs w:val="24"/>
        </w:rPr>
        <w:t>NHS Digital. Hospital Episode Statistics (HES). 2019. https://digital.nhs.uk/data-and-information/data-tools-and-services/data-services/hospital-episode-statistics#:~:text=Hospital%20Episode%20Statistics%</w:t>
      </w:r>
      <w:proofErr w:type="gramStart"/>
      <w:r w:rsidRPr="00702514">
        <w:rPr>
          <w:rFonts w:ascii="Times New Roman" w:eastAsia="Times New Roman" w:hAnsi="Times New Roman" w:cs="Times New Roman"/>
          <w:color w:val="000000"/>
          <w:sz w:val="24"/>
          <w:szCs w:val="24"/>
        </w:rPr>
        <w:t>20(</w:t>
      </w:r>
      <w:proofErr w:type="gramEnd"/>
      <w:r w:rsidRPr="00702514">
        <w:rPr>
          <w:rFonts w:ascii="Times New Roman" w:eastAsia="Times New Roman" w:hAnsi="Times New Roman" w:cs="Times New Roman"/>
          <w:color w:val="000000"/>
          <w:sz w:val="24"/>
          <w:szCs w:val="24"/>
        </w:rPr>
        <w:t>HES),at%20NHS%20hospitals%20in%20Englan . Accessed 21 May 2024</w:t>
      </w:r>
      <w:r w:rsidRPr="00702514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.</w:t>
      </w:r>
      <w:r w:rsidRPr="00702514" w:rsidDel="00F657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2524823" w14:textId="77777777" w:rsidR="00B43325" w:rsidRPr="00B42658" w:rsidRDefault="00B43325" w:rsidP="00B4332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wett N, Buchman P, </w:t>
      </w:r>
      <w:proofErr w:type="spellStart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>Musariri</w:t>
      </w:r>
      <w:proofErr w:type="spellEnd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>Sargeant</w:t>
      </w:r>
      <w:proofErr w:type="spellEnd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Johnson P, </w:t>
      </w:r>
      <w:proofErr w:type="spellStart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>Abeysekera</w:t>
      </w:r>
      <w:proofErr w:type="spellEnd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et al. Randomised controlled trial of GP-led in-hospital management of homeless people ('Pathway'). Clin Med (Lond). 2016</w:t>
      </w:r>
      <w:proofErr w:type="gramStart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>;16:223</w:t>
      </w:r>
      <w:proofErr w:type="gramEnd"/>
      <w:r w:rsidRPr="00B426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9. </w:t>
      </w:r>
    </w:p>
    <w:p w14:paraId="49A618EB" w14:textId="77777777" w:rsidR="00B43325" w:rsidRPr="00D45119" w:rsidRDefault="00B43325" w:rsidP="00B4332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75372">
        <w:rPr>
          <w:rFonts w:ascii="Times New Roman" w:eastAsia="Times New Roman" w:hAnsi="Times New Roman" w:cs="Times New Roman"/>
          <w:color w:val="000000"/>
          <w:sz w:val="24"/>
          <w:szCs w:val="24"/>
        </w:rPr>
        <w:t>Cornes M, Aldridge RW, Biswell E, Byng R, Clark M, Foster G, et al. Improving care transfers for homeless patients after hospital discharge: a realist evaluation. Health Services Delivery Research 2021</w:t>
      </w:r>
      <w:proofErr w:type="gramStart"/>
      <w:r w:rsidRPr="00075372">
        <w:rPr>
          <w:rFonts w:ascii="Times New Roman" w:eastAsia="Times New Roman" w:hAnsi="Times New Roman" w:cs="Times New Roman"/>
          <w:color w:val="000000"/>
          <w:sz w:val="24"/>
          <w:szCs w:val="24"/>
        </w:rPr>
        <w:t>;9:17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416BDAD" w14:textId="77777777" w:rsidR="00B43325" w:rsidRPr="00BD52E5" w:rsidRDefault="00B43325" w:rsidP="00B4332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D52E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inelli M, Wittenberg R, Cornes M, Aldridge RW, Clark M, Byng R, et al. The economic case for hospital discharge services for people experiencing homelessness in England: An in-depth analysis with different service configurations providing specialist care. Health Soc Care Community. 2022</w:t>
      </w:r>
      <w:proofErr w:type="gramStart"/>
      <w:r w:rsidRPr="00BD52E5">
        <w:rPr>
          <w:rFonts w:ascii="Times New Roman" w:eastAsia="Times New Roman" w:hAnsi="Times New Roman" w:cs="Times New Roman"/>
          <w:color w:val="000000"/>
          <w:sz w:val="24"/>
          <w:szCs w:val="24"/>
        </w:rPr>
        <w:t>;30:e6194</w:t>
      </w:r>
      <w:proofErr w:type="gramEnd"/>
      <w:r w:rsidRPr="00BD52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e6205. </w:t>
      </w:r>
    </w:p>
    <w:p w14:paraId="6E3EE451" w14:textId="77777777" w:rsidR="002F7AF6" w:rsidRDefault="002F7AF6" w:rsidP="002F7AF6">
      <w:pPr>
        <w:pStyle w:val="Heading3"/>
        <w:rPr>
          <w:sz w:val="24"/>
          <w:szCs w:val="24"/>
        </w:rPr>
        <w:sectPr w:rsidR="002F7AF6" w:rsidSect="00207320">
          <w:footerReference w:type="default" r:id="rId9"/>
          <w:type w:val="continuous"/>
          <w:pgSz w:w="11906" w:h="16838"/>
          <w:pgMar w:top="1440" w:right="1440" w:bottom="1440" w:left="1440" w:header="709" w:footer="709" w:gutter="0"/>
          <w:cols w:space="720"/>
          <w:docGrid w:linePitch="299"/>
        </w:sectPr>
      </w:pPr>
    </w:p>
    <w:p w14:paraId="0B34DA5B" w14:textId="3FCAC484" w:rsidR="0054339A" w:rsidRDefault="0054339A" w:rsidP="002F7AF6">
      <w:pPr>
        <w:pStyle w:val="Heading3"/>
        <w:rPr>
          <w:sz w:val="22"/>
          <w:szCs w:val="22"/>
          <w:shd w:val="clear" w:color="auto" w:fill="FFFFFF"/>
        </w:rPr>
      </w:pPr>
      <w:r>
        <w:rPr>
          <w:sz w:val="24"/>
          <w:szCs w:val="24"/>
        </w:rPr>
        <w:lastRenderedPageBreak/>
        <w:t xml:space="preserve">Appendix </w:t>
      </w:r>
      <w:r w:rsidR="00B43325">
        <w:rPr>
          <w:sz w:val="24"/>
          <w:szCs w:val="24"/>
        </w:rPr>
        <w:t>2</w:t>
      </w:r>
      <w:r>
        <w:rPr>
          <w:sz w:val="24"/>
          <w:szCs w:val="24"/>
        </w:rPr>
        <w:t xml:space="preserve">: </w:t>
      </w:r>
      <w:r>
        <w:rPr>
          <w:sz w:val="22"/>
          <w:szCs w:val="22"/>
          <w:shd w:val="clear" w:color="auto" w:fill="FFFFFF"/>
        </w:rPr>
        <w:t xml:space="preserve">Resource items and their unit costs </w:t>
      </w:r>
    </w:p>
    <w:tbl>
      <w:tblPr>
        <w:tblStyle w:val="PlainTable51"/>
        <w:tblW w:w="14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5094"/>
        <w:gridCol w:w="3526"/>
        <w:gridCol w:w="2332"/>
        <w:gridCol w:w="2693"/>
      </w:tblGrid>
      <w:tr w:rsidR="0054339A" w14:paraId="300DD4BA" w14:textId="77777777" w:rsidTr="00B36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5A98E3C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cost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4C2379D" w14:textId="77777777" w:rsidR="0054339A" w:rsidRDefault="0054339A" w:rsidP="00B36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figurations 1 and 2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9DC5522" w14:textId="77777777" w:rsidR="0054339A" w:rsidRDefault="0054339A" w:rsidP="00B36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figuration 3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4BABDAF" w14:textId="77777777" w:rsidR="0054339A" w:rsidRDefault="0054339A" w:rsidP="00B36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 cost (201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B0BD597" w14:textId="77777777" w:rsidR="0054339A" w:rsidRDefault="0054339A" w:rsidP="00B360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f unit costs</w:t>
            </w:r>
          </w:p>
        </w:tc>
      </w:tr>
      <w:tr w:rsidR="0054339A" w14:paraId="649E4E43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DA6B95E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care costs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1FDCD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tal Admissions (average)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2733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tal Admissions (average)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0BB5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,78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CC27F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1D583149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82D4F29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A42B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ctive inpatient stays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10261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ctive inpatient stays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075A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390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7BF72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0A1FC593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79230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1F05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mergency admission* </w:t>
            </w:r>
          </w:p>
          <w:p w14:paraId="1592C5A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5726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ergency admission*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D85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,07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29CA2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3D182743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B6041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A53D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s to A&amp;E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7BFF2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s to A&amp;E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B75E4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5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6708A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19F46D1F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2A719F7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C16C3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tal outpatient attendances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1FE3F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tal outpatient attendances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394B2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3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5A63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55710C80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10AF9FB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E31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 visits (GP contact per patient contact lasting 9.22 minutes)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9633D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 visits (GP contact per patient contact lasting 9.22 minutes)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1298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3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33FBD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3603D5C5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CF97858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ACBF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20111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9 Ambulance (average all callouts)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FAF50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5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4424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076A1F01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C2CC55A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health care costs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DEEA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mission to a mental health hospital (Mental health care clusters per day)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B351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2EB17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40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A1D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4A00371F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D342CCD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7A3C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act with Mental health community provision (Mental health specialist teams (per care contact))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90765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D7EFD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7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D8CD3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00316C02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54F6A25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C4AA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y in a local authority care home for people with mental health problems [average duration 4*12 weeks]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0829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E32E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78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4254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284A4C34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30933E4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856EC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ess to local authority social services day-care for people with mental health problems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B5A37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B64D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35 per client attendanc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80A7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7A12AB28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55A2FF2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3493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C730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health services  for the 1 year (average based on Derby data)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D69D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2,67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1F1B6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3B527AFC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93D07C8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and alcohol treatment costs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04D02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stitute prescriptions (methadone)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3F44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B8CC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55 a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1A37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ss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15</w:t>
            </w:r>
          </w:p>
        </w:tc>
      </w:tr>
      <w:tr w:rsidR="0054339A" w14:paraId="2377531B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644E891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E667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tox and rehab centre stay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F48D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3BE3B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£41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C4AF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1F3639B2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BBEB02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3680B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ne-to-one contact with a drug/alcohol treatment team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504E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47FCD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£12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AF8A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3FEB0A18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E501F1A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268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session contacts with a drug/alcohol treatment team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1BDA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6502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£1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5B0E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1F4D993A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6EF04AD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1F0B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A9355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ug and alcohol treatment services for the 1 year (average based on Derby data)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EF69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,06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74637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329D480D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EFC199D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ing costs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8A2E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ugh sleeping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4E126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ugh sleeping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51DB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7,9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743B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ht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mpenst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009)</w:t>
            </w:r>
          </w:p>
        </w:tc>
      </w:tr>
      <w:tr w:rsidR="0054339A" w14:paraId="1E65D57C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6E1F7A2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5E4AF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rect access hostel (night)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D774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5AB9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4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56663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ht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mpenst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009)</w:t>
            </w:r>
          </w:p>
        </w:tc>
      </w:tr>
      <w:tr w:rsidR="0054339A" w14:paraId="7F9D222B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3BBB0A4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5F12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second stage supported accommodation (Semi-independent accommodation)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FE0B3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BFE7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27 per nigh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8B26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M 2014</w:t>
            </w:r>
          </w:p>
        </w:tc>
      </w:tr>
      <w:tr w:rsidR="0054339A" w14:paraId="3BF3F284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A34D2A4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C3B4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wn social tenancy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DC055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864F4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69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CA06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from MEAM 2014</w:t>
            </w:r>
          </w:p>
        </w:tc>
      </w:tr>
      <w:tr w:rsidR="0054339A" w14:paraId="2FA44044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8AB7D7C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9C096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wn private rented sector tenancy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F95B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011D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00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5BF9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from MEAM 2014</w:t>
            </w:r>
          </w:p>
        </w:tc>
      </w:tr>
      <w:tr w:rsidR="0054339A" w14:paraId="4C702F1B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B423E41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1D61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m in shared private rented sector property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DCF2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E70F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65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71EAA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from MEAM 2014</w:t>
            </w:r>
          </w:p>
        </w:tc>
      </w:tr>
      <w:tr w:rsidR="0054339A" w14:paraId="5AB8E290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6CC065D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CD24F" w14:textId="77777777" w:rsidR="0054339A" w:rsidRDefault="0054339A" w:rsidP="00B3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D0733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elessness investigation and decision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A1BF2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663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F0CBF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elter’s “Value for Money in Housing Options and Homelessness” Report (2010)</w:t>
            </w:r>
          </w:p>
        </w:tc>
      </w:tr>
      <w:tr w:rsidR="0054339A" w14:paraId="4F85D5BE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1D88CCD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minal justice costs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49D2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 by police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2E3B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6DFEF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2,13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C8B7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k Family 2010</w:t>
            </w:r>
          </w:p>
        </w:tc>
      </w:tr>
      <w:tr w:rsidR="0054339A" w14:paraId="378DBB98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C65BBE1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891E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police contact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30B3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EC9E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159B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sor (2011) https://www.gov.uk/police-pay-winsor-review</w:t>
            </w:r>
          </w:p>
        </w:tc>
      </w:tr>
      <w:tr w:rsidR="0054339A" w14:paraId="798F263D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362795B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6850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gistrate court attendance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C66C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D676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99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0B23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from MEAM 2014</w:t>
            </w:r>
          </w:p>
        </w:tc>
      </w:tr>
      <w:tr w:rsidR="0054339A" w14:paraId="4B242D67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3BAE687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A7FF7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wn court attendance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060A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08944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11,24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EFB87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from MEAM 2014</w:t>
            </w:r>
          </w:p>
        </w:tc>
      </w:tr>
      <w:tr w:rsidR="0054339A" w14:paraId="7E053C53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5EEAD93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5A795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hts in prison/Nights in police custody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AEE66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8EDA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7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2C32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erage from MEAM 2014</w:t>
            </w:r>
          </w:p>
        </w:tc>
      </w:tr>
      <w:tr w:rsidR="0054339A" w14:paraId="5EC28A45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9E824E7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care costs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C895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prehensive Clinical Assessment 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674A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D45B1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5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77FE6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0BECE61F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83F72AC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F291E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4EAB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 assessment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BF01C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3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0A8F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32E3357B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A44E265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DF9D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with a social worker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429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sit with a social worker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3987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5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EE99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4870376B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187779D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4AA42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ht in residential care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4993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ht in residential care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6BAC1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543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6DE9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SRU 2017 unit costs of health and social care</w:t>
            </w:r>
          </w:p>
        </w:tc>
      </w:tr>
      <w:tr w:rsidR="0054339A" w14:paraId="32721330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40AF16B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benefits</w:t>
            </w:r>
          </w:p>
        </w:tc>
        <w:tc>
          <w:tcPr>
            <w:tcW w:w="5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C5EC8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ployment Support Allowance</w:t>
            </w:r>
          </w:p>
        </w:tc>
        <w:tc>
          <w:tcPr>
            <w:tcW w:w="3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CC804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257C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73.10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E35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efits entitlement</w:t>
            </w:r>
          </w:p>
        </w:tc>
      </w:tr>
      <w:tr w:rsidR="0054339A" w14:paraId="0BE51462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D56F413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E5C5C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A1EFF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3F3ED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BC65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v.uk</w:t>
            </w:r>
          </w:p>
        </w:tc>
      </w:tr>
      <w:tr w:rsidR="0054339A" w14:paraId="35CD5FB7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E4BB517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F1ABF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sonal Independence Payment (PIP)</w:t>
            </w:r>
          </w:p>
        </w:tc>
        <w:tc>
          <w:tcPr>
            <w:tcW w:w="3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1F590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8FE5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57.30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B2454" w14:textId="77777777" w:rsidR="0054339A" w:rsidRDefault="00304CC2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0" w:history="1">
              <w:r w:rsidR="0054339A">
                <w:rPr>
                  <w:rStyle w:val="Hyperlink"/>
                  <w:rFonts w:ascii="Times New Roman" w:eastAsia="Times New Roman" w:hAnsi="Times New Roman" w:cs="Times New Roman"/>
                  <w:color w:val="000000"/>
                </w:rPr>
                <w:t>Benefits entitlement</w:t>
              </w:r>
            </w:hyperlink>
          </w:p>
        </w:tc>
      </w:tr>
      <w:tr w:rsidR="0054339A" w14:paraId="1512E512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DDC7F9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D62CA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Daily living - standard rate)</w:t>
            </w:r>
          </w:p>
        </w:tc>
        <w:tc>
          <w:tcPr>
            <w:tcW w:w="3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B63B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968D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68400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v.uk</w:t>
            </w:r>
          </w:p>
        </w:tc>
      </w:tr>
      <w:tr w:rsidR="0054339A" w14:paraId="51BB821F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0EA9AB1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D1FCB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ability Living Allowance (DLA) for adults</w:t>
            </w:r>
          </w:p>
        </w:tc>
        <w:tc>
          <w:tcPr>
            <w:tcW w:w="3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957A9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A89D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57.30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56E0B" w14:textId="77777777" w:rsidR="0054339A" w:rsidRDefault="00304CC2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1" w:history="1">
              <w:r w:rsidR="0054339A">
                <w:rPr>
                  <w:rStyle w:val="Hyperlink"/>
                  <w:rFonts w:ascii="Times New Roman" w:eastAsia="Times New Roman" w:hAnsi="Times New Roman" w:cs="Times New Roman"/>
                  <w:color w:val="000000"/>
                </w:rPr>
                <w:t>Benefits entitlement</w:t>
              </w:r>
            </w:hyperlink>
          </w:p>
        </w:tc>
      </w:tr>
      <w:tr w:rsidR="0054339A" w14:paraId="1058837A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7BCF35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8E5F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Frequent help or constant supervision during the day, supervision at night or someone to help you while on dialysis]</w:t>
            </w:r>
          </w:p>
        </w:tc>
        <w:tc>
          <w:tcPr>
            <w:tcW w:w="3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1A09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94ED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810C8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v.uk</w:t>
            </w:r>
          </w:p>
        </w:tc>
      </w:tr>
      <w:tr w:rsidR="0054339A" w14:paraId="0D858EAA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EB8A95A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5B25A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versal credit</w:t>
            </w:r>
          </w:p>
        </w:tc>
        <w:tc>
          <w:tcPr>
            <w:tcW w:w="3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82848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44E0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317.82 per mont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4FC72" w14:textId="77777777" w:rsidR="0054339A" w:rsidRDefault="00304CC2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2" w:history="1">
              <w:r w:rsidR="0054339A">
                <w:rPr>
                  <w:rStyle w:val="Hyperlink"/>
                  <w:rFonts w:ascii="Times New Roman" w:eastAsia="Times New Roman" w:hAnsi="Times New Roman" w:cs="Times New Roman"/>
                  <w:color w:val="000000"/>
                </w:rPr>
                <w:t>Benefits entitlement</w:t>
              </w:r>
            </w:hyperlink>
          </w:p>
        </w:tc>
      </w:tr>
      <w:tr w:rsidR="0054339A" w14:paraId="5A488930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7BEC854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81DAD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7438D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73990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0BC6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v.uk</w:t>
            </w:r>
          </w:p>
        </w:tc>
      </w:tr>
      <w:tr w:rsidR="0054339A" w14:paraId="4DB5DE69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BC3E3C2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 pension</w:t>
            </w:r>
          </w:p>
        </w:tc>
        <w:tc>
          <w:tcPr>
            <w:tcW w:w="5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563D8" w14:textId="77777777" w:rsidR="0054339A" w:rsidRDefault="0054339A" w:rsidP="00B36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3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0B32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E39B6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£125.95 per week for those reaching SPA before April 2016 (SPA = state pension ag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8A59A" w14:textId="77777777" w:rsidR="0054339A" w:rsidRDefault="00304CC2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3" w:history="1">
              <w:r w:rsidR="0054339A">
                <w:rPr>
                  <w:rStyle w:val="Hyperlink"/>
                  <w:rFonts w:ascii="Times New Roman" w:eastAsia="Times New Roman" w:hAnsi="Times New Roman" w:cs="Times New Roman"/>
                  <w:color w:val="000000"/>
                </w:rPr>
                <w:t>Benefits entitlement</w:t>
              </w:r>
            </w:hyperlink>
          </w:p>
        </w:tc>
      </w:tr>
      <w:tr w:rsidR="0054339A" w14:paraId="0AA418D9" w14:textId="77777777" w:rsidTr="00B36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5223756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CC3D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3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0C82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DDAF4" w14:textId="77777777" w:rsidR="0054339A" w:rsidRDefault="0054339A" w:rsidP="00B36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582B4" w14:textId="77777777" w:rsidR="0054339A" w:rsidRDefault="0054339A" w:rsidP="00B36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v.uk</w:t>
            </w:r>
          </w:p>
        </w:tc>
      </w:tr>
      <w:tr w:rsidR="0054339A" w:rsidRPr="00EB4D2B" w14:paraId="64856A0D" w14:textId="77777777" w:rsidTr="00B360E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459EE0F" w14:textId="77777777" w:rsidR="0054339A" w:rsidRDefault="0054339A" w:rsidP="00B36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vice delivery costs</w:t>
            </w:r>
          </w:p>
        </w:tc>
        <w:tc>
          <w:tcPr>
            <w:tcW w:w="5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9C41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f.2 Site delivery costs were calculated using costing information collected from the site</w:t>
            </w:r>
          </w:p>
          <w:p w14:paraId="608D252E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83F10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vice delivery costs were calculated using costing information collected from the site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0B1F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 Table 2, main tex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9AF2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wett et al. (2016)</w:t>
            </w:r>
          </w:p>
          <w:p w14:paraId="5C782B53" w14:textId="77777777" w:rsidR="0054339A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9230132" w14:textId="77777777" w:rsidR="0054339A" w:rsidRPr="00F42B90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42B9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ocal site data</w:t>
            </w:r>
          </w:p>
          <w:p w14:paraId="1EF1A02D" w14:textId="77777777" w:rsidR="0054339A" w:rsidRPr="00F42B90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  <w:p w14:paraId="369A9CFD" w14:textId="77777777" w:rsidR="0054339A" w:rsidRPr="004B0C3B" w:rsidRDefault="0054339A" w:rsidP="00B36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B0C3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ocal site data</w:t>
            </w:r>
          </w:p>
        </w:tc>
      </w:tr>
    </w:tbl>
    <w:p w14:paraId="6D427440" w14:textId="77777777" w:rsidR="0054339A" w:rsidRPr="004B0C3B" w:rsidRDefault="0054339A" w:rsidP="0054339A">
      <w:pPr>
        <w:spacing w:after="0" w:line="480" w:lineRule="auto"/>
        <w:rPr>
          <w:rFonts w:ascii="Times New Roman" w:hAnsi="Times New Roman" w:cs="Times New Roman"/>
          <w:b/>
          <w:lang w:val="pt-BR"/>
        </w:rPr>
        <w:sectPr w:rsidR="0054339A" w:rsidRPr="004B0C3B" w:rsidSect="00207320">
          <w:type w:val="continuous"/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55E59DCA" w14:textId="77777777" w:rsidR="00D37E12" w:rsidRDefault="00D37E12"/>
    <w:sectPr w:rsidR="00D37E12" w:rsidSect="0020732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F0CFB" w14:textId="77777777" w:rsidR="00304CC2" w:rsidRDefault="00304CC2" w:rsidP="0031671F">
      <w:pPr>
        <w:spacing w:after="0" w:line="240" w:lineRule="auto"/>
      </w:pPr>
      <w:r>
        <w:separator/>
      </w:r>
    </w:p>
  </w:endnote>
  <w:endnote w:type="continuationSeparator" w:id="0">
    <w:p w14:paraId="384EA41E" w14:textId="77777777" w:rsidR="00304CC2" w:rsidRDefault="00304CC2" w:rsidP="00316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3222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731C8" w14:textId="51AB03B3" w:rsidR="0031671F" w:rsidRDefault="003167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320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313B20CE" w14:textId="77777777" w:rsidR="0031671F" w:rsidRDefault="003167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C53F3" w14:textId="77777777" w:rsidR="00304CC2" w:rsidRDefault="00304CC2" w:rsidP="0031671F">
      <w:pPr>
        <w:spacing w:after="0" w:line="240" w:lineRule="auto"/>
      </w:pPr>
      <w:r>
        <w:separator/>
      </w:r>
    </w:p>
  </w:footnote>
  <w:footnote w:type="continuationSeparator" w:id="0">
    <w:p w14:paraId="3CA66AB7" w14:textId="77777777" w:rsidR="00304CC2" w:rsidRDefault="00304CC2" w:rsidP="003167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12B36"/>
    <w:multiLevelType w:val="hybridMultilevel"/>
    <w:tmpl w:val="3A820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7721A"/>
    <w:multiLevelType w:val="multilevel"/>
    <w:tmpl w:val="5D6EDBD8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F6511C"/>
    <w:multiLevelType w:val="hybridMultilevel"/>
    <w:tmpl w:val="3A820D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39A"/>
    <w:rsid w:val="00044786"/>
    <w:rsid w:val="00075372"/>
    <w:rsid w:val="000C5C91"/>
    <w:rsid w:val="000F4D70"/>
    <w:rsid w:val="00107AD6"/>
    <w:rsid w:val="0011666B"/>
    <w:rsid w:val="00172CFC"/>
    <w:rsid w:val="001B3E9B"/>
    <w:rsid w:val="001B64B6"/>
    <w:rsid w:val="001E45F1"/>
    <w:rsid w:val="00207320"/>
    <w:rsid w:val="00207E61"/>
    <w:rsid w:val="00243062"/>
    <w:rsid w:val="002A741A"/>
    <w:rsid w:val="002B6441"/>
    <w:rsid w:val="002C61F6"/>
    <w:rsid w:val="002F7AF6"/>
    <w:rsid w:val="00304CC2"/>
    <w:rsid w:val="0031671F"/>
    <w:rsid w:val="003168DF"/>
    <w:rsid w:val="003352FB"/>
    <w:rsid w:val="00344634"/>
    <w:rsid w:val="00353C47"/>
    <w:rsid w:val="00383C40"/>
    <w:rsid w:val="00385E2E"/>
    <w:rsid w:val="003A228C"/>
    <w:rsid w:val="004133C5"/>
    <w:rsid w:val="00420136"/>
    <w:rsid w:val="00427EB9"/>
    <w:rsid w:val="004D076F"/>
    <w:rsid w:val="004E44FD"/>
    <w:rsid w:val="0050432A"/>
    <w:rsid w:val="0051082B"/>
    <w:rsid w:val="005239C9"/>
    <w:rsid w:val="0054339A"/>
    <w:rsid w:val="00546F9C"/>
    <w:rsid w:val="00584AF3"/>
    <w:rsid w:val="005D73FA"/>
    <w:rsid w:val="00612E0D"/>
    <w:rsid w:val="00620553"/>
    <w:rsid w:val="0066428F"/>
    <w:rsid w:val="00681365"/>
    <w:rsid w:val="006A4846"/>
    <w:rsid w:val="006D6EF6"/>
    <w:rsid w:val="00702514"/>
    <w:rsid w:val="00723935"/>
    <w:rsid w:val="00727E94"/>
    <w:rsid w:val="00742B53"/>
    <w:rsid w:val="00762913"/>
    <w:rsid w:val="00821047"/>
    <w:rsid w:val="00852DE1"/>
    <w:rsid w:val="008B6B85"/>
    <w:rsid w:val="00937EE3"/>
    <w:rsid w:val="0095215F"/>
    <w:rsid w:val="009678D5"/>
    <w:rsid w:val="0099236E"/>
    <w:rsid w:val="009A3740"/>
    <w:rsid w:val="009B045F"/>
    <w:rsid w:val="009C43F8"/>
    <w:rsid w:val="009D6364"/>
    <w:rsid w:val="00AA0CD9"/>
    <w:rsid w:val="00AE770F"/>
    <w:rsid w:val="00AF510E"/>
    <w:rsid w:val="00B1234E"/>
    <w:rsid w:val="00B33323"/>
    <w:rsid w:val="00B42658"/>
    <w:rsid w:val="00B43325"/>
    <w:rsid w:val="00B5501C"/>
    <w:rsid w:val="00BD52E5"/>
    <w:rsid w:val="00C14DB1"/>
    <w:rsid w:val="00C41985"/>
    <w:rsid w:val="00C675BB"/>
    <w:rsid w:val="00C80DDF"/>
    <w:rsid w:val="00D37E12"/>
    <w:rsid w:val="00D95AFA"/>
    <w:rsid w:val="00DB13F0"/>
    <w:rsid w:val="00DB566C"/>
    <w:rsid w:val="00DC5982"/>
    <w:rsid w:val="00DF6CAD"/>
    <w:rsid w:val="00E25BD4"/>
    <w:rsid w:val="00E47891"/>
    <w:rsid w:val="00E54AF6"/>
    <w:rsid w:val="00E61595"/>
    <w:rsid w:val="00E8792A"/>
    <w:rsid w:val="00EB4D2B"/>
    <w:rsid w:val="00F10A24"/>
    <w:rsid w:val="00F2100E"/>
    <w:rsid w:val="00F40A3D"/>
    <w:rsid w:val="00F42B90"/>
    <w:rsid w:val="00F50F0B"/>
    <w:rsid w:val="00F52309"/>
    <w:rsid w:val="00F7218C"/>
    <w:rsid w:val="00F732BE"/>
    <w:rsid w:val="00F92397"/>
    <w:rsid w:val="00F95E61"/>
    <w:rsid w:val="00FC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C863"/>
  <w15:chartTrackingRefBased/>
  <w15:docId w15:val="{556EEA91-389F-4813-8318-4A74AF21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39A"/>
    <w:rPr>
      <w:rFonts w:ascii="Calibri" w:eastAsia="Calibri" w:hAnsi="Calibri" w:cs="Calibri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5433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433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339A"/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39A"/>
    <w:rPr>
      <w:rFonts w:ascii="Times New Roman" w:eastAsia="Times New Roman" w:hAnsi="Times New Roman" w:cs="Times New Roman"/>
      <w:b/>
      <w:bCs/>
      <w:kern w:val="0"/>
      <w:sz w:val="27"/>
      <w:szCs w:val="27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4339A"/>
    <w:rPr>
      <w:color w:val="0000FF"/>
      <w:u w:val="single"/>
    </w:rPr>
  </w:style>
  <w:style w:type="table" w:customStyle="1" w:styleId="PlainTable31">
    <w:name w:val="Plain Table 31"/>
    <w:basedOn w:val="TableNormal"/>
    <w:uiPriority w:val="43"/>
    <w:rsid w:val="005433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5433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339A"/>
  </w:style>
  <w:style w:type="paragraph" w:styleId="Header">
    <w:name w:val="header"/>
    <w:basedOn w:val="Normal"/>
    <w:link w:val="HeaderChar"/>
    <w:uiPriority w:val="99"/>
    <w:unhideWhenUsed/>
    <w:rsid w:val="00316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71F"/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6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71F"/>
    <w:rPr>
      <w:rFonts w:ascii="Calibri" w:eastAsia="Calibri" w:hAnsi="Calibri" w:cs="Calibri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2B6441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523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9C9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yperlink" Target="https://www.gov.uk/browse/benefits/entitlement" TargetMode="Externa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yperlink" Target="https://www.gov.uk/browse/benefits/entitlemen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v.uk/browse/benefits/entitlement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gov.uk/browse/benefits/entitlement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secloud-my.sharepoint.com/personal/m_tinelli_lse_ac_uk/Documents/KINGS%20-%20Homeless%20study%20-%20kings/ECONOMIC%20PAPERS/Paper%201%20-%20CCA/BMC%20Revised%2001.05.23/revised%20picture%202101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secloud-my.sharepoint.com/personal/m_tinelli_lse_ac_uk/Documents/KINGS%20-%20Homeless%20study%20-%20kings/ECONOMIC%20PAPERS/Paper%201%20-%20CCA/BMC%20Revised%2001.05.23/revised%20picture%202101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8F0-495F-9343-FA54E6C1372F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8F0-495F-9343-FA54E6C1372F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3:$C$5</c:f>
              <c:strCache>
                <c:ptCount val="3"/>
                <c:pt idx="0">
                  <c:v>Difference 1</c:v>
                </c:pt>
                <c:pt idx="1">
                  <c:v>Difference 2</c:v>
                </c:pt>
                <c:pt idx="2">
                  <c:v>Difference 3</c:v>
                </c:pt>
              </c:strCache>
            </c:strRef>
          </c:cat>
          <c:val>
            <c:numRef>
              <c:f>Sheet2!$D$3:$D$5</c:f>
              <c:numCache>
                <c:formatCode>0.00</c:formatCode>
                <c:ptCount val="3"/>
                <c:pt idx="0">
                  <c:v>0.17</c:v>
                </c:pt>
                <c:pt idx="1">
                  <c:v>0.28499999999999998</c:v>
                </c:pt>
                <c:pt idx="2">
                  <c:v>0.11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8F0-495F-9343-FA54E6C1372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39492336"/>
        <c:axId val="380017776"/>
      </c:barChart>
      <c:catAx>
        <c:axId val="739492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0017776"/>
        <c:crosses val="autoZero"/>
        <c:auto val="1"/>
        <c:lblAlgn val="ctr"/>
        <c:lblOffset val="100"/>
        <c:noMultiLvlLbl val="0"/>
      </c:catAx>
      <c:valAx>
        <c:axId val="380017776"/>
        <c:scaling>
          <c:orientation val="minMax"/>
        </c:scaling>
        <c:delete val="1"/>
        <c:axPos val="l"/>
        <c:numFmt formatCode="0.00" sourceLinked="1"/>
        <c:majorTickMark val="none"/>
        <c:minorTickMark val="none"/>
        <c:tickLblPos val="nextTo"/>
        <c:crossAx val="739492336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A8B-424B-8DBB-25EFA8707730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A8B-424B-8DBB-25EFA870773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C$18:$C$20</c:f>
              <c:strCache>
                <c:ptCount val="3"/>
                <c:pt idx="0">
                  <c:v>Difference 1</c:v>
                </c:pt>
                <c:pt idx="1">
                  <c:v>Difference 2</c:v>
                </c:pt>
                <c:pt idx="2">
                  <c:v>Difference 3</c:v>
                </c:pt>
              </c:strCache>
            </c:strRef>
          </c:cat>
          <c:val>
            <c:numRef>
              <c:f>Sheet2!$D$18:$D$20</c:f>
              <c:numCache>
                <c:formatCode>_-[$£-809]* #,##0_-;\-[$£-809]* #,##0_-;_-[$£-809]* "-"??_-;_-@_-</c:formatCode>
                <c:ptCount val="3"/>
                <c:pt idx="0">
                  <c:v>4600</c:v>
                </c:pt>
                <c:pt idx="1">
                  <c:v>1200</c:v>
                </c:pt>
                <c:pt idx="2">
                  <c:v>-34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A8B-424B-8DBB-25EFA870773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09383680"/>
        <c:axId val="550885792"/>
      </c:barChart>
      <c:catAx>
        <c:axId val="809383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0885792"/>
        <c:crosses val="autoZero"/>
        <c:auto val="1"/>
        <c:lblAlgn val="ctr"/>
        <c:lblOffset val="100"/>
        <c:noMultiLvlLbl val="0"/>
      </c:catAx>
      <c:valAx>
        <c:axId val="550885792"/>
        <c:scaling>
          <c:orientation val="minMax"/>
        </c:scaling>
        <c:delete val="1"/>
        <c:axPos val="l"/>
        <c:numFmt formatCode="_-[$£-809]* #,##0_-;\-[$£-809]* #,##0_-;_-[$£-809]* &quot;-&quot;??_-;_-@_-" sourceLinked="1"/>
        <c:majorTickMark val="none"/>
        <c:minorTickMark val="none"/>
        <c:tickLblPos val="nextTo"/>
        <c:crossAx val="809383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81</Words>
  <Characters>13575</Characters>
  <Application>Microsoft Office Word</Application>
  <DocSecurity>0</DocSecurity>
  <Lines>113</Lines>
  <Paragraphs>31</Paragraphs>
  <ScaleCrop>false</ScaleCrop>
  <Company/>
  <LinksUpToDate>false</LinksUpToDate>
  <CharactersWithSpaces>1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lli,M</dc:creator>
  <cp:keywords/>
  <dc:description/>
  <cp:lastModifiedBy>Maria Fe Caloring</cp:lastModifiedBy>
  <cp:revision>4</cp:revision>
  <dcterms:created xsi:type="dcterms:W3CDTF">2024-05-29T14:32:00Z</dcterms:created>
  <dcterms:modified xsi:type="dcterms:W3CDTF">2025-04-09T04:55:00Z</dcterms:modified>
</cp:coreProperties>
</file>